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893021" w14:textId="77777777" w:rsidR="00587150" w:rsidRPr="00587150" w:rsidRDefault="00587150" w:rsidP="00587150">
      <w:pPr>
        <w:spacing w:line="360" w:lineRule="auto"/>
        <w:ind w:left="142"/>
        <w:jc w:val="both"/>
        <w:rPr>
          <w:rFonts w:ascii="Arial" w:hAnsi="Arial" w:cs="Arial"/>
          <w:sz w:val="24"/>
          <w:lang w:val="en-US"/>
        </w:rPr>
      </w:pPr>
      <w:bookmarkStart w:id="0" w:name="_GoBack"/>
      <w:bookmarkEnd w:id="0"/>
      <w:r w:rsidRPr="00587150">
        <w:rPr>
          <w:rFonts w:ascii="Arial" w:hAnsi="Arial" w:cs="Arial"/>
          <w:b/>
          <w:bCs/>
          <w:sz w:val="24"/>
          <w:lang w:val="en-US"/>
        </w:rPr>
        <w:t>S4 Table.</w:t>
      </w:r>
      <w:r w:rsidRPr="00587150">
        <w:rPr>
          <w:rFonts w:ascii="Arial" w:hAnsi="Arial" w:cs="Arial"/>
          <w:color w:val="000000" w:themeColor="text1"/>
          <w:kern w:val="24"/>
          <w:sz w:val="24"/>
          <w:lang w:val="en-US"/>
        </w:rPr>
        <w:t xml:space="preserve"> </w:t>
      </w:r>
      <w:r w:rsidRPr="00587150">
        <w:rPr>
          <w:rFonts w:ascii="Arial" w:hAnsi="Arial" w:cs="Arial"/>
          <w:sz w:val="24"/>
          <w:lang w:val="en-US"/>
        </w:rPr>
        <w:t>Oligonucleotides used in this study</w:t>
      </w:r>
    </w:p>
    <w:tbl>
      <w:tblPr>
        <w:tblStyle w:val="Tablaconcuadrcula"/>
        <w:tblW w:w="12899" w:type="dxa"/>
        <w:tblInd w:w="1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6"/>
        <w:gridCol w:w="10773"/>
      </w:tblGrid>
      <w:tr w:rsidR="00587150" w:rsidRPr="0065051C" w14:paraId="3D23EF47" w14:textId="77777777" w:rsidTr="00587150">
        <w:trPr>
          <w:trHeight w:hRule="exact" w:val="552"/>
        </w:trPr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082743" w14:textId="77777777" w:rsidR="00587150" w:rsidRPr="0065051C" w:rsidRDefault="00587150" w:rsidP="007E4366">
            <w:pPr>
              <w:spacing w:line="360" w:lineRule="auto"/>
              <w:ind w:left="-109" w:right="-136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5051C">
              <w:rPr>
                <w:rFonts w:ascii="Arial" w:hAnsi="Arial" w:cs="Arial"/>
                <w:b/>
                <w:bCs/>
              </w:rPr>
              <w:t>Oligonucleotide</w:t>
            </w:r>
            <w:proofErr w:type="spellEnd"/>
          </w:p>
        </w:tc>
        <w:tc>
          <w:tcPr>
            <w:tcW w:w="1077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D6F939" w14:textId="1DCBA3E4" w:rsidR="00587150" w:rsidRPr="0065051C" w:rsidRDefault="00587150" w:rsidP="007E4366">
            <w:pPr>
              <w:spacing w:line="360" w:lineRule="auto"/>
              <w:ind w:left="-109" w:right="-136"/>
              <w:jc w:val="center"/>
              <w:rPr>
                <w:rFonts w:ascii="Arial" w:hAnsi="Arial" w:cs="Arial"/>
                <w:b/>
                <w:bCs/>
              </w:rPr>
            </w:pPr>
            <w:proofErr w:type="spellStart"/>
            <w:r w:rsidRPr="0065051C">
              <w:rPr>
                <w:rFonts w:ascii="Arial" w:hAnsi="Arial" w:cs="Arial"/>
                <w:b/>
                <w:bCs/>
              </w:rPr>
              <w:t>Sequence</w:t>
            </w:r>
            <w:proofErr w:type="spellEnd"/>
            <w:r w:rsidRPr="0065051C">
              <w:rPr>
                <w:rFonts w:ascii="Arial" w:hAnsi="Arial" w:cs="Arial"/>
                <w:b/>
                <w:bCs/>
              </w:rPr>
              <w:t xml:space="preserve"> (5’ to 3</w:t>
            </w:r>
            <w:proofErr w:type="gramStart"/>
            <w:r w:rsidRPr="0065051C">
              <w:rPr>
                <w:rFonts w:ascii="Arial" w:hAnsi="Arial" w:cs="Arial"/>
                <w:b/>
                <w:bCs/>
              </w:rPr>
              <w:t>’)</w:t>
            </w:r>
            <w:r w:rsidRPr="00587150">
              <w:rPr>
                <w:rFonts w:ascii="Arial" w:hAnsi="Arial" w:cs="Arial"/>
                <w:sz w:val="32"/>
                <w:szCs w:val="32"/>
              </w:rPr>
              <w:t>*</w:t>
            </w:r>
            <w:proofErr w:type="gramEnd"/>
          </w:p>
        </w:tc>
      </w:tr>
      <w:tr w:rsidR="00587150" w:rsidRPr="00587150" w14:paraId="17F8D7D9" w14:textId="77777777" w:rsidTr="00587150">
        <w:trPr>
          <w:trHeight w:val="57"/>
        </w:trPr>
        <w:tc>
          <w:tcPr>
            <w:tcW w:w="2126" w:type="dxa"/>
            <w:tcBorders>
              <w:top w:val="single" w:sz="4" w:space="0" w:color="auto"/>
            </w:tcBorders>
          </w:tcPr>
          <w:p w14:paraId="31C8A06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73" w:type="dxa"/>
            <w:tcBorders>
              <w:top w:val="single" w:sz="4" w:space="0" w:color="auto"/>
            </w:tcBorders>
          </w:tcPr>
          <w:p w14:paraId="78BD79D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eastAsiaTheme="minorHAnsi" w:hAnsi="Arial" w:cs="Arial"/>
                <w:color w:val="000000"/>
                <w:sz w:val="20"/>
                <w:szCs w:val="20"/>
              </w:rPr>
            </w:pPr>
          </w:p>
        </w:tc>
      </w:tr>
      <w:tr w:rsidR="00587150" w:rsidRPr="00587150" w14:paraId="24ACB624" w14:textId="77777777" w:rsidTr="00587150">
        <w:tc>
          <w:tcPr>
            <w:tcW w:w="2126" w:type="dxa"/>
          </w:tcPr>
          <w:p w14:paraId="269F3C0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FLAG-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Dac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5CEAC1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eastAsiaTheme="minorHAnsi" w:hAnsi="Arial" w:cs="Arial"/>
                <w:color w:val="000000"/>
                <w:sz w:val="20"/>
                <w:szCs w:val="20"/>
                <w:lang w:val="es-ES_tradnl"/>
              </w:rPr>
              <w:t>GCTGATGAAACTCCATCAGTGGTTTGGCAGTTGGTTCTCG</w:t>
            </w:r>
            <w:r w:rsidRPr="00587150">
              <w:rPr>
                <w:rFonts w:ascii="Arial" w:eastAsiaTheme="minorHAnsi" w:hAnsi="Arial" w:cs="Arial"/>
                <w:color w:val="548FD5"/>
                <w:sz w:val="20"/>
                <w:szCs w:val="20"/>
                <w:lang w:val="es-ES_tradnl"/>
              </w:rPr>
              <w:t>GACTACAAAGACCATGACGG</w:t>
            </w:r>
          </w:p>
        </w:tc>
      </w:tr>
      <w:tr w:rsidR="00587150" w:rsidRPr="00587150" w14:paraId="4852B3B6" w14:textId="77777777" w:rsidTr="007E4366">
        <w:tc>
          <w:tcPr>
            <w:tcW w:w="2126" w:type="dxa"/>
          </w:tcPr>
          <w:p w14:paraId="10D4370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FLAG-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Dac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384EF67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150">
              <w:rPr>
                <w:rFonts w:ascii="Arial" w:eastAsiaTheme="minorHAnsi" w:hAnsi="Arial" w:cs="Arial"/>
                <w:color w:val="000000"/>
                <w:sz w:val="20"/>
                <w:szCs w:val="20"/>
                <w:lang w:val="es-ES_tradnl"/>
              </w:rPr>
              <w:t>CCGTAGCCGGATGCGACGCGCACCCGGCTACGGAGTTATT</w:t>
            </w:r>
            <w:r w:rsidRPr="00587150">
              <w:rPr>
                <w:rFonts w:ascii="Arial" w:eastAsiaTheme="minorHAnsi" w:hAnsi="Arial" w:cs="Arial"/>
                <w:color w:val="548FD5"/>
                <w:sz w:val="20"/>
                <w:szCs w:val="20"/>
                <w:lang w:val="es-ES_tradnl"/>
              </w:rPr>
              <w:t>CATATGAATATCCTCCTTAG</w:t>
            </w:r>
          </w:p>
        </w:tc>
      </w:tr>
      <w:tr w:rsidR="00587150" w:rsidRPr="00587150" w14:paraId="1ECC4FE8" w14:textId="77777777" w:rsidTr="007E4366">
        <w:tc>
          <w:tcPr>
            <w:tcW w:w="2126" w:type="dxa"/>
          </w:tcPr>
          <w:p w14:paraId="27C51D98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FLAG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G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500D06D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CCGCTCAGAACGGTTTTGTCGGGGAAGAGGGGCAAACGCGCGCGACGCA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ACTACAAAGACCATGACGG</w:t>
            </w:r>
          </w:p>
        </w:tc>
      </w:tr>
      <w:tr w:rsidR="00587150" w:rsidRPr="00587150" w14:paraId="4D144684" w14:textId="77777777" w:rsidTr="007E4366">
        <w:tc>
          <w:tcPr>
            <w:tcW w:w="2126" w:type="dxa"/>
          </w:tcPr>
          <w:p w14:paraId="1F223D0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FLAG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G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F8C869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AATGGCGCACATCGTGCGCCATTTTTTTGTCCGTCGTTTGCTGCAAAG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CATATGAATATCCTCCTTAG</w:t>
            </w:r>
          </w:p>
        </w:tc>
      </w:tr>
      <w:tr w:rsidR="00587150" w:rsidRPr="00587150" w14:paraId="08FE31AC" w14:textId="77777777" w:rsidTr="007E4366">
        <w:tc>
          <w:tcPr>
            <w:tcW w:w="2126" w:type="dxa"/>
          </w:tcPr>
          <w:p w14:paraId="1DE212F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PBP 6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4FD6AFD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TTACACGGTGGTGTGACGTGTGTTTTTGGAATGGATACTCGGGTGGTACT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32FEA203" w14:textId="77777777" w:rsidTr="007E4366">
        <w:tc>
          <w:tcPr>
            <w:tcW w:w="2126" w:type="dxa"/>
          </w:tcPr>
          <w:p w14:paraId="1AC44B1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PBP 6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78135E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TAACCGCCCGTAGCCGGATGCGACGCGCACCCGGCTACGGAGTTATTTTA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085AAEC1" w14:textId="77777777" w:rsidTr="007E4366">
        <w:tc>
          <w:tcPr>
            <w:tcW w:w="2126" w:type="dxa"/>
          </w:tcPr>
          <w:p w14:paraId="6D9A098E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PBP 6b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96D7CD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CCCTTTTGACACCTCAGATGACGGTGAACGGTGTGTGTGACAACGGCTTA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176EF46D" w14:textId="77777777" w:rsidTr="007E4366">
        <w:tc>
          <w:tcPr>
            <w:tcW w:w="2126" w:type="dxa"/>
          </w:tcPr>
          <w:p w14:paraId="19EEDE8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PBP 6b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BDAE42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TTAACTGAACTTCCGTAAAAAGAACGGCAAATAGAGACCATCCTGAGGAC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6F7DAFA9" w14:textId="77777777" w:rsidTr="007E4366">
        <w:tc>
          <w:tcPr>
            <w:tcW w:w="2126" w:type="dxa"/>
          </w:tcPr>
          <w:p w14:paraId="16A3A7AE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1F648CE3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TACGCGATACGATATAACATCTTGAACTTAATTTTCACAACTCAGGCCGT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1F245255" w14:textId="77777777" w:rsidTr="007E4366">
        <w:tc>
          <w:tcPr>
            <w:tcW w:w="2126" w:type="dxa"/>
          </w:tcPr>
          <w:p w14:paraId="43C8E65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0D3AADA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CTGCAGGCGTAGCAGAAACTGTTTTACGTGATGTGCATCGGGTTTCATGA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CATATGAATATCCTCCTTAGT</w:t>
            </w:r>
          </w:p>
        </w:tc>
      </w:tr>
      <w:tr w:rsidR="00587150" w:rsidRPr="00587150" w14:paraId="637D03EE" w14:textId="77777777" w:rsidTr="007E4366">
        <w:tc>
          <w:tcPr>
            <w:tcW w:w="2126" w:type="dxa"/>
          </w:tcPr>
          <w:p w14:paraId="4F7753F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2FDD9A8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GGGTCATTCGTTACTGGCGCGTTTAGCCGATTAGCTATAAAGGTGGCGG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7B0F3140" w14:textId="77777777" w:rsidTr="007E4366">
        <w:tc>
          <w:tcPr>
            <w:tcW w:w="2126" w:type="dxa"/>
          </w:tcPr>
          <w:p w14:paraId="4E0C9CB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54E5483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TTTGGTTCGCAAGCTGCGGCGGCAGAACCTGAATCGGCATGAAATCTCC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CATATGAATATCCTCCTTAGT</w:t>
            </w:r>
          </w:p>
        </w:tc>
      </w:tr>
      <w:tr w:rsidR="00587150" w:rsidRPr="00587150" w14:paraId="5C041E62" w14:textId="77777777" w:rsidTr="007E4366">
        <w:tc>
          <w:tcPr>
            <w:tcW w:w="2126" w:type="dxa"/>
          </w:tcPr>
          <w:p w14:paraId="10E15FF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312B0FA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TGCGGGCAGCATCCTACTTACCCGCGCAATAAACTCGCCGTCATCTCAG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4D4C4D61" w14:textId="77777777" w:rsidTr="007E4366">
        <w:tc>
          <w:tcPr>
            <w:tcW w:w="2126" w:type="dxa"/>
          </w:tcPr>
          <w:p w14:paraId="250E6F98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mi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35DBD37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TTTGGATGAACTTTGTATGATCTCTATTTAGTTTTTGCTCGGGAGAAGC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462AA26F" w14:textId="77777777" w:rsidTr="007E4366">
        <w:tc>
          <w:tcPr>
            <w:tcW w:w="2126" w:type="dxa"/>
          </w:tcPr>
          <w:p w14:paraId="0341513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cb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7BD56FB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GCGGGCAGCGCAGTCATGCGGAGTATGATAACGAAAACAGGGGGCAAGG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34E06490" w14:textId="77777777" w:rsidTr="007E4366">
        <w:tc>
          <w:tcPr>
            <w:tcW w:w="2126" w:type="dxa"/>
          </w:tcPr>
          <w:p w14:paraId="6CA651A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cb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4397E2B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CCCCGTTGAAGCCAAACATTAGGACAACATATTTACCAGAACTTCTTCAT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63CD83E8" w14:textId="77777777" w:rsidTr="007E4366">
        <w:tc>
          <w:tcPr>
            <w:tcW w:w="2126" w:type="dxa"/>
          </w:tcPr>
          <w:p w14:paraId="1F7EAE0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G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59E5E6A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GCGCTACCAGTCGTCGCAGAGGGCATCACCAGGAATACAGGAGGTTTGGT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66580947" w14:textId="77777777" w:rsidTr="007E4366">
        <w:tc>
          <w:tcPr>
            <w:tcW w:w="2126" w:type="dxa"/>
          </w:tcPr>
          <w:p w14:paraId="5E4A37D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G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604C334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AATGGCGCACATCGTGCGCCATTTTTTTGTCCGTCGTTTGCTGCAAAG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4F854F56" w14:textId="77777777" w:rsidTr="007E4366">
        <w:tc>
          <w:tcPr>
            <w:tcW w:w="2126" w:type="dxa"/>
          </w:tcPr>
          <w:p w14:paraId="5A68C48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STM1940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0476F4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CGCGCACGGTTGCCTTAATCATGTCTTCCGCGATAACACAGTTTGTCAAC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7F878CCF" w14:textId="77777777" w:rsidTr="007E4366">
        <w:tc>
          <w:tcPr>
            <w:tcW w:w="2126" w:type="dxa"/>
          </w:tcPr>
          <w:p w14:paraId="48416DD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587150">
              <w:rPr>
                <w:rFonts w:ascii="Arial" w:hAnsi="Arial" w:cs="Arial"/>
                <w:sz w:val="20"/>
                <w:szCs w:val="20"/>
              </w:rPr>
              <w:t xml:space="preserve">STM1940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111F799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ATGGCGGTTTTGGTCAGTCTCTATATTATGCTTTCCCCGCTTTACGGA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503193D7" w14:textId="77777777" w:rsidTr="007E4366">
        <w:tc>
          <w:tcPr>
            <w:tcW w:w="2126" w:type="dxa"/>
          </w:tcPr>
          <w:p w14:paraId="0E31D8F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Nlp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295C2CD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ATTTCGACGCTAAATTAATACCAAAATAAAAACAGAGGATTGTTGCGGC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GTGTAGGCTGGAGCTGCTTC</w:t>
            </w:r>
          </w:p>
        </w:tc>
      </w:tr>
      <w:tr w:rsidR="00587150" w:rsidRPr="00587150" w14:paraId="16316BAC" w14:textId="77777777" w:rsidTr="007E4366">
        <w:tc>
          <w:tcPr>
            <w:tcW w:w="2126" w:type="dxa"/>
          </w:tcPr>
          <w:p w14:paraId="1901877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lastRenderedPageBreak/>
              <w:t>KO</w:t>
            </w:r>
            <w:r w:rsidRPr="00587150">
              <w:rPr>
                <w:rFonts w:ascii="Cambria Math" w:hAnsi="Cambria Math" w:cs="Cambria Math"/>
                <w:sz w:val="20"/>
                <w:szCs w:val="20"/>
              </w:rPr>
              <w:t>‐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Nlp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6AB7547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color w:val="000000"/>
                <w:sz w:val="20"/>
                <w:szCs w:val="20"/>
              </w:rPr>
              <w:t>AATGGCGGTTTTGGTCAGTCTCTATATTATGCTTTCCCCGCTTTACGGAG</w:t>
            </w:r>
            <w:r w:rsidRPr="00587150">
              <w:rPr>
                <w:rFonts w:ascii="Arial" w:hAnsi="Arial" w:cs="Arial"/>
                <w:color w:val="548FD5"/>
                <w:sz w:val="20"/>
                <w:szCs w:val="20"/>
              </w:rPr>
              <w:t>ATTCCGGGGATCCGTCGACC</w:t>
            </w:r>
          </w:p>
        </w:tc>
      </w:tr>
      <w:tr w:rsidR="00587150" w:rsidRPr="00587150" w14:paraId="1C8558E6" w14:textId="77777777" w:rsidTr="007E4366">
        <w:tc>
          <w:tcPr>
            <w:tcW w:w="2126" w:type="dxa"/>
          </w:tcPr>
          <w:p w14:paraId="00FC6FA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6F549FD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CAACGGCATTATCGAATTGCA</w:t>
            </w:r>
          </w:p>
        </w:tc>
      </w:tr>
      <w:tr w:rsidR="00587150" w:rsidRPr="00587150" w14:paraId="0CE7DC90" w14:textId="77777777" w:rsidTr="007E4366">
        <w:tc>
          <w:tcPr>
            <w:tcW w:w="2126" w:type="dxa"/>
          </w:tcPr>
          <w:p w14:paraId="42B0216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nh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9FD7E6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TAAGAGTGGCGGCCTTAGC</w:t>
            </w:r>
          </w:p>
        </w:tc>
      </w:tr>
      <w:tr w:rsidR="00587150" w:rsidRPr="00587150" w14:paraId="0112ED5D" w14:textId="77777777" w:rsidTr="007E4366">
        <w:tc>
          <w:tcPr>
            <w:tcW w:w="2126" w:type="dxa"/>
          </w:tcPr>
          <w:p w14:paraId="3605465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Lpp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3697DF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TTGTCCAGACGTTGGTTCG</w:t>
            </w:r>
          </w:p>
        </w:tc>
      </w:tr>
      <w:tr w:rsidR="00587150" w:rsidRPr="00587150" w14:paraId="52921B46" w14:textId="77777777" w:rsidTr="007E4366">
        <w:tc>
          <w:tcPr>
            <w:tcW w:w="2126" w:type="dxa"/>
          </w:tcPr>
          <w:p w14:paraId="4E28C0D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Lpp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0C7A802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TCTTCCGATGTACAGACGCTGAG</w:t>
            </w:r>
          </w:p>
        </w:tc>
      </w:tr>
      <w:tr w:rsidR="00587150" w:rsidRPr="00587150" w14:paraId="54D75359" w14:textId="77777777" w:rsidTr="007E4366">
        <w:tc>
          <w:tcPr>
            <w:tcW w:w="2126" w:type="dxa"/>
          </w:tcPr>
          <w:p w14:paraId="4A2D297E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DeoR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19D912D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GCAGCGCCAGTCATTATCT</w:t>
            </w:r>
          </w:p>
        </w:tc>
      </w:tr>
      <w:tr w:rsidR="00587150" w:rsidRPr="00587150" w14:paraId="62564BDC" w14:textId="77777777" w:rsidTr="007E4366">
        <w:tc>
          <w:tcPr>
            <w:tcW w:w="2126" w:type="dxa"/>
          </w:tcPr>
          <w:p w14:paraId="63A55BA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DeoR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59BA7CE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CGTTTCATGGAAATCAAGCG</w:t>
            </w:r>
          </w:p>
        </w:tc>
      </w:tr>
      <w:tr w:rsidR="00587150" w:rsidRPr="00587150" w14:paraId="6D51A71F" w14:textId="77777777" w:rsidTr="007E4366">
        <w:tc>
          <w:tcPr>
            <w:tcW w:w="2126" w:type="dxa"/>
          </w:tcPr>
          <w:p w14:paraId="23A91BA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liJ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2995A7C3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ATTCGGCGTTAACCAGGATG</w:t>
            </w:r>
          </w:p>
        </w:tc>
      </w:tr>
      <w:tr w:rsidR="00587150" w:rsidRPr="00587150" w14:paraId="72A872E9" w14:textId="77777777" w:rsidTr="007E4366">
        <w:tc>
          <w:tcPr>
            <w:tcW w:w="2126" w:type="dxa"/>
          </w:tcPr>
          <w:p w14:paraId="708554C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liJ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46136F7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CGATACCGGCTTCAATTGC</w:t>
            </w:r>
          </w:p>
        </w:tc>
      </w:tr>
      <w:tr w:rsidR="00587150" w:rsidRPr="00587150" w14:paraId="48D92751" w14:textId="77777777" w:rsidTr="007E4366">
        <w:tc>
          <w:tcPr>
            <w:tcW w:w="2126" w:type="dxa"/>
          </w:tcPr>
          <w:p w14:paraId="434D3B7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4EE665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CACCGTGAAGCAGGGTTTT</w:t>
            </w:r>
          </w:p>
        </w:tc>
      </w:tr>
      <w:tr w:rsidR="00587150" w:rsidRPr="00587150" w14:paraId="5B56449D" w14:textId="77777777" w:rsidTr="007E4366">
        <w:tc>
          <w:tcPr>
            <w:tcW w:w="2126" w:type="dxa"/>
          </w:tcPr>
          <w:p w14:paraId="4DC6371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Sbm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483CB0C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GATAAGCGCTATCCTGCTCG</w:t>
            </w:r>
          </w:p>
        </w:tc>
      </w:tr>
      <w:tr w:rsidR="00587150" w:rsidRPr="00587150" w14:paraId="04B0EB70" w14:textId="77777777" w:rsidTr="007E4366">
        <w:tc>
          <w:tcPr>
            <w:tcW w:w="2126" w:type="dxa"/>
          </w:tcPr>
          <w:p w14:paraId="17932D1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Phs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4351D4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GTGCTGCTCATGCTTGTTG</w:t>
            </w:r>
          </w:p>
        </w:tc>
      </w:tr>
      <w:tr w:rsidR="00587150" w:rsidRPr="00587150" w14:paraId="1D21332A" w14:textId="77777777" w:rsidTr="007E4366">
        <w:tc>
          <w:tcPr>
            <w:tcW w:w="2126" w:type="dxa"/>
          </w:tcPr>
          <w:p w14:paraId="1244D57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PhsC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5BE35C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CGATAGTGACGCCCGTTAC</w:t>
            </w:r>
          </w:p>
        </w:tc>
      </w:tr>
      <w:tr w:rsidR="00587150" w:rsidRPr="00587150" w14:paraId="68843FE3" w14:textId="77777777" w:rsidTr="007E4366">
        <w:tc>
          <w:tcPr>
            <w:tcW w:w="2126" w:type="dxa"/>
          </w:tcPr>
          <w:p w14:paraId="1DB4841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 xml:space="preserve">STM2449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313C11D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TTTCGCCAGGAAGATTTCG</w:t>
            </w:r>
          </w:p>
        </w:tc>
      </w:tr>
      <w:tr w:rsidR="00587150" w:rsidRPr="00587150" w14:paraId="58B0141C" w14:textId="77777777" w:rsidTr="007E4366">
        <w:tc>
          <w:tcPr>
            <w:tcW w:w="2126" w:type="dxa"/>
          </w:tcPr>
          <w:p w14:paraId="3493D3D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 xml:space="preserve">STM2449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26319F1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ATTTGGATTTTCGGACACCC</w:t>
            </w:r>
          </w:p>
        </w:tc>
      </w:tr>
      <w:tr w:rsidR="00587150" w:rsidRPr="00587150" w14:paraId="17C9C042" w14:textId="77777777" w:rsidTr="007E4366">
        <w:tc>
          <w:tcPr>
            <w:tcW w:w="2126" w:type="dxa"/>
          </w:tcPr>
          <w:p w14:paraId="7600543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HemF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05AB4D8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AGTTTCTGCTACGCCTGCA</w:t>
            </w:r>
          </w:p>
        </w:tc>
      </w:tr>
      <w:tr w:rsidR="00587150" w:rsidRPr="00587150" w14:paraId="58697EF2" w14:textId="77777777" w:rsidTr="007E4366">
        <w:tc>
          <w:tcPr>
            <w:tcW w:w="2126" w:type="dxa"/>
          </w:tcPr>
          <w:p w14:paraId="31E16EC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HemF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3062C698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CACGTTAGCATGGCTGGT</w:t>
            </w:r>
          </w:p>
        </w:tc>
      </w:tr>
      <w:tr w:rsidR="00587150" w:rsidRPr="00587150" w14:paraId="6046634C" w14:textId="77777777" w:rsidTr="007E4366">
        <w:tc>
          <w:tcPr>
            <w:tcW w:w="2126" w:type="dxa"/>
          </w:tcPr>
          <w:p w14:paraId="6237FFED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jeE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1962042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GGCGCGACCGTTATTTATC</w:t>
            </w:r>
          </w:p>
        </w:tc>
      </w:tr>
      <w:tr w:rsidR="00587150" w:rsidRPr="00587150" w14:paraId="7ABBCF80" w14:textId="77777777" w:rsidTr="007E4366">
        <w:tc>
          <w:tcPr>
            <w:tcW w:w="2126" w:type="dxa"/>
          </w:tcPr>
          <w:p w14:paraId="075C429D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jeE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974390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CGCCTGGTAATCAATATGGA</w:t>
            </w:r>
          </w:p>
        </w:tc>
      </w:tr>
      <w:tr w:rsidR="00587150" w:rsidRPr="00587150" w14:paraId="0D761071" w14:textId="77777777" w:rsidTr="007E4366">
        <w:tc>
          <w:tcPr>
            <w:tcW w:w="2126" w:type="dxa"/>
          </w:tcPr>
          <w:p w14:paraId="1214505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305A262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AGCTTGCGAACCAAATCG</w:t>
            </w:r>
          </w:p>
        </w:tc>
      </w:tr>
      <w:tr w:rsidR="00587150" w:rsidRPr="00587150" w14:paraId="1846CDB9" w14:textId="77777777" w:rsidTr="007E4366">
        <w:tc>
          <w:tcPr>
            <w:tcW w:w="2126" w:type="dxa"/>
          </w:tcPr>
          <w:p w14:paraId="05617EF8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MutL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0850A14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TAGCGTCAAACGCGAGACC</w:t>
            </w:r>
          </w:p>
        </w:tc>
      </w:tr>
      <w:tr w:rsidR="00587150" w:rsidRPr="00587150" w14:paraId="79BF8287" w14:textId="77777777" w:rsidTr="007E4366">
        <w:tc>
          <w:tcPr>
            <w:tcW w:w="2126" w:type="dxa"/>
          </w:tcPr>
          <w:p w14:paraId="6F4EF1E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rg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2A2C72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GCCTCGGTATTCGCCTTGT</w:t>
            </w:r>
          </w:p>
        </w:tc>
      </w:tr>
      <w:tr w:rsidR="00587150" w:rsidRPr="00587150" w14:paraId="026E05F9" w14:textId="77777777" w:rsidTr="007E4366">
        <w:tc>
          <w:tcPr>
            <w:tcW w:w="2126" w:type="dxa"/>
          </w:tcPr>
          <w:p w14:paraId="42FF60F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ArgA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5A36C69B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GATACGGCCGCTATGACAG</w:t>
            </w:r>
          </w:p>
        </w:tc>
      </w:tr>
      <w:tr w:rsidR="00587150" w:rsidRPr="00587150" w14:paraId="098707B1" w14:textId="77777777" w:rsidTr="007E4366">
        <w:tc>
          <w:tcPr>
            <w:tcW w:w="2126" w:type="dxa"/>
          </w:tcPr>
          <w:p w14:paraId="51E7D6E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Muk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62B6323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AGCAGGTTGTGACCGCGAA</w:t>
            </w:r>
          </w:p>
        </w:tc>
      </w:tr>
      <w:tr w:rsidR="00587150" w:rsidRPr="00587150" w14:paraId="29B49416" w14:textId="77777777" w:rsidTr="007E4366">
        <w:tc>
          <w:tcPr>
            <w:tcW w:w="2126" w:type="dxa"/>
          </w:tcPr>
          <w:p w14:paraId="1C3EB9D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MukB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2D6C2AD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CGGATCTTCCGACAGACGCAA</w:t>
            </w:r>
          </w:p>
        </w:tc>
      </w:tr>
      <w:tr w:rsidR="00587150" w:rsidRPr="00587150" w14:paraId="17EA1CE6" w14:textId="77777777" w:rsidTr="007E4366">
        <w:tc>
          <w:tcPr>
            <w:tcW w:w="2126" w:type="dxa"/>
          </w:tcPr>
          <w:p w14:paraId="0FA1CDE3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lastRenderedPageBreak/>
              <w:t>YcbK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D64324A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AATCGCCGCAAGCTGCTGG</w:t>
            </w:r>
          </w:p>
        </w:tc>
      </w:tr>
      <w:tr w:rsidR="00587150" w:rsidRPr="00587150" w14:paraId="44C05F18" w14:textId="77777777" w:rsidTr="007E4366">
        <w:tc>
          <w:tcPr>
            <w:tcW w:w="2126" w:type="dxa"/>
          </w:tcPr>
          <w:p w14:paraId="0B635922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cbK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D5F1BF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TATTCGCGCGATAGTCACGGA</w:t>
            </w:r>
          </w:p>
        </w:tc>
      </w:tr>
      <w:tr w:rsidR="00587150" w:rsidRPr="00587150" w14:paraId="652322AE" w14:textId="77777777" w:rsidTr="007E4366">
        <w:tc>
          <w:tcPr>
            <w:tcW w:w="2126" w:type="dxa"/>
          </w:tcPr>
          <w:p w14:paraId="230CF483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 xml:space="preserve">STM1939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430D026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TCGTCTACCGCTTCTCTGTCA</w:t>
            </w:r>
          </w:p>
        </w:tc>
      </w:tr>
      <w:tr w:rsidR="00587150" w:rsidRPr="00587150" w14:paraId="154AA5B4" w14:textId="77777777" w:rsidTr="007E4366">
        <w:tc>
          <w:tcPr>
            <w:tcW w:w="2126" w:type="dxa"/>
          </w:tcPr>
          <w:p w14:paraId="0FF65C8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 xml:space="preserve">STM1939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79498A4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AACCGCAACCGCTATACACA</w:t>
            </w:r>
          </w:p>
        </w:tc>
      </w:tr>
      <w:tr w:rsidR="00587150" w:rsidRPr="00587150" w14:paraId="43044A57" w14:textId="77777777" w:rsidTr="007E4366">
        <w:tc>
          <w:tcPr>
            <w:tcW w:w="2126" w:type="dxa"/>
          </w:tcPr>
          <w:p w14:paraId="6BC3B10C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STM1941 FW</w:t>
            </w:r>
          </w:p>
        </w:tc>
        <w:tc>
          <w:tcPr>
            <w:tcW w:w="10773" w:type="dxa"/>
          </w:tcPr>
          <w:p w14:paraId="4D6BFE3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AATACATACTGTAGCGCGTCAGTT</w:t>
            </w:r>
          </w:p>
        </w:tc>
      </w:tr>
      <w:tr w:rsidR="00587150" w:rsidRPr="00587150" w14:paraId="6123ABFB" w14:textId="77777777" w:rsidTr="007E4366">
        <w:tc>
          <w:tcPr>
            <w:tcW w:w="2126" w:type="dxa"/>
          </w:tcPr>
          <w:p w14:paraId="16A4B497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 xml:space="preserve">STM1941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47B0B52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GAGCCTGAGAGTGCAATCG</w:t>
            </w:r>
          </w:p>
        </w:tc>
      </w:tr>
      <w:tr w:rsidR="00587150" w:rsidRPr="00587150" w14:paraId="5881A998" w14:textId="77777777" w:rsidTr="007E4366">
        <w:tc>
          <w:tcPr>
            <w:tcW w:w="2126" w:type="dxa"/>
          </w:tcPr>
          <w:p w14:paraId="3089A935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BtuD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2C2D14BF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CCTTGCTGCCGTTGTACTAC</w:t>
            </w:r>
          </w:p>
        </w:tc>
      </w:tr>
      <w:tr w:rsidR="00587150" w:rsidRPr="00587150" w14:paraId="3B3F289C" w14:textId="77777777" w:rsidTr="007E4366">
        <w:tc>
          <w:tcPr>
            <w:tcW w:w="2126" w:type="dxa"/>
          </w:tcPr>
          <w:p w14:paraId="01540DA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BtuD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</w:tcPr>
          <w:p w14:paraId="109B9210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TGTGGTTCAGATCGTGGCTA</w:t>
            </w:r>
          </w:p>
        </w:tc>
      </w:tr>
      <w:tr w:rsidR="00587150" w:rsidRPr="00587150" w14:paraId="695CE898" w14:textId="77777777" w:rsidTr="007E4366">
        <w:trPr>
          <w:trHeight w:val="83"/>
        </w:trPr>
        <w:tc>
          <w:tcPr>
            <w:tcW w:w="2126" w:type="dxa"/>
          </w:tcPr>
          <w:p w14:paraId="0105C1E1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diV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Fw</w:t>
            </w:r>
            <w:proofErr w:type="spellEnd"/>
          </w:p>
        </w:tc>
        <w:tc>
          <w:tcPr>
            <w:tcW w:w="10773" w:type="dxa"/>
          </w:tcPr>
          <w:p w14:paraId="54EB7E66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GAAAACGCTCGGCTTGTT</w:t>
            </w:r>
          </w:p>
        </w:tc>
      </w:tr>
      <w:tr w:rsidR="00587150" w:rsidRPr="00587150" w14:paraId="0693B889" w14:textId="77777777" w:rsidTr="007E4366">
        <w:tc>
          <w:tcPr>
            <w:tcW w:w="2126" w:type="dxa"/>
            <w:tcBorders>
              <w:bottom w:val="single" w:sz="4" w:space="0" w:color="auto"/>
            </w:tcBorders>
          </w:tcPr>
          <w:p w14:paraId="2C53F6D9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YdiV</w:t>
            </w:r>
            <w:proofErr w:type="spellEnd"/>
            <w:r w:rsidRPr="0058715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587150">
              <w:rPr>
                <w:rFonts w:ascii="Arial" w:hAnsi="Arial" w:cs="Arial"/>
                <w:sz w:val="20"/>
                <w:szCs w:val="20"/>
              </w:rPr>
              <w:t>Rv</w:t>
            </w:r>
            <w:proofErr w:type="spellEnd"/>
          </w:p>
        </w:tc>
        <w:tc>
          <w:tcPr>
            <w:tcW w:w="10773" w:type="dxa"/>
            <w:tcBorders>
              <w:bottom w:val="single" w:sz="4" w:space="0" w:color="auto"/>
            </w:tcBorders>
          </w:tcPr>
          <w:p w14:paraId="2C319E54" w14:textId="77777777" w:rsidR="00587150" w:rsidRPr="00587150" w:rsidRDefault="00587150" w:rsidP="007E4366">
            <w:pPr>
              <w:spacing w:line="360" w:lineRule="auto"/>
              <w:ind w:left="-109" w:right="-13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587150">
              <w:rPr>
                <w:rFonts w:ascii="Arial" w:hAnsi="Arial" w:cs="Arial"/>
                <w:sz w:val="20"/>
                <w:szCs w:val="20"/>
              </w:rPr>
              <w:t>AAGTCACTAATTGCAGGCGG</w:t>
            </w:r>
          </w:p>
        </w:tc>
      </w:tr>
    </w:tbl>
    <w:p w14:paraId="4CB6FBB1" w14:textId="77777777" w:rsidR="00587150" w:rsidRDefault="00587150" w:rsidP="00587150">
      <w:pPr>
        <w:rPr>
          <w:rFonts w:ascii="Arial" w:hAnsi="Arial" w:cs="Arial"/>
          <w:sz w:val="20"/>
          <w:szCs w:val="20"/>
          <w:lang w:val="en-US"/>
        </w:rPr>
      </w:pPr>
    </w:p>
    <w:p w14:paraId="3848ABA3" w14:textId="77777777" w:rsidR="00587150" w:rsidRDefault="00587150" w:rsidP="00587150">
      <w:pPr>
        <w:rPr>
          <w:rFonts w:ascii="Arial" w:hAnsi="Arial" w:cs="Arial"/>
          <w:sz w:val="24"/>
          <w:lang w:val="en-US"/>
        </w:rPr>
      </w:pPr>
      <w:r w:rsidRPr="00587150">
        <w:rPr>
          <w:rFonts w:ascii="Arial" w:hAnsi="Arial" w:cs="Arial"/>
          <w:sz w:val="24"/>
          <w:lang w:val="en-US"/>
        </w:rPr>
        <w:t xml:space="preserve">(*) Blue </w:t>
      </w:r>
      <w:proofErr w:type="spellStart"/>
      <w:r w:rsidRPr="00587150">
        <w:rPr>
          <w:rFonts w:ascii="Arial" w:hAnsi="Arial" w:cs="Arial"/>
          <w:sz w:val="24"/>
          <w:lang w:val="en-US"/>
        </w:rPr>
        <w:t>colour</w:t>
      </w:r>
      <w:proofErr w:type="spellEnd"/>
      <w:r w:rsidRPr="00587150">
        <w:rPr>
          <w:rFonts w:ascii="Arial" w:hAnsi="Arial" w:cs="Arial"/>
          <w:sz w:val="24"/>
          <w:lang w:val="en-US"/>
        </w:rPr>
        <w:t>, sequence of the pSUB11 vecto</w:t>
      </w:r>
      <w:r w:rsidR="00C60031">
        <w:rPr>
          <w:rFonts w:ascii="Arial" w:hAnsi="Arial" w:cs="Arial"/>
          <w:sz w:val="24"/>
          <w:lang w:val="en-US"/>
        </w:rPr>
        <w:t>r</w:t>
      </w:r>
    </w:p>
    <w:p w14:paraId="61740CF9" w14:textId="77777777" w:rsidR="00134372" w:rsidRPr="00587150" w:rsidRDefault="00134372" w:rsidP="00C60031">
      <w:pPr>
        <w:rPr>
          <w:lang w:val="en-US"/>
        </w:rPr>
      </w:pPr>
    </w:p>
    <w:sectPr w:rsidR="00134372" w:rsidRPr="00587150" w:rsidSect="00587150">
      <w:pgSz w:w="15840" w:h="12240" w:orient="landscape"/>
      <w:pgMar w:top="1701" w:right="1418" w:bottom="1701" w:left="992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150"/>
    <w:rsid w:val="00000765"/>
    <w:rsid w:val="000007BA"/>
    <w:rsid w:val="00000F61"/>
    <w:rsid w:val="00000F88"/>
    <w:rsid w:val="00001D32"/>
    <w:rsid w:val="0000276D"/>
    <w:rsid w:val="000029C9"/>
    <w:rsid w:val="00002FC9"/>
    <w:rsid w:val="0000367D"/>
    <w:rsid w:val="00003EF8"/>
    <w:rsid w:val="0000448E"/>
    <w:rsid w:val="000045A7"/>
    <w:rsid w:val="000050F6"/>
    <w:rsid w:val="000056F9"/>
    <w:rsid w:val="00006262"/>
    <w:rsid w:val="00006C23"/>
    <w:rsid w:val="00006D83"/>
    <w:rsid w:val="00007703"/>
    <w:rsid w:val="000118E7"/>
    <w:rsid w:val="00012047"/>
    <w:rsid w:val="0001331A"/>
    <w:rsid w:val="0001492E"/>
    <w:rsid w:val="00014D24"/>
    <w:rsid w:val="000152D5"/>
    <w:rsid w:val="000169A0"/>
    <w:rsid w:val="000207D2"/>
    <w:rsid w:val="000207D4"/>
    <w:rsid w:val="00023691"/>
    <w:rsid w:val="00024DA3"/>
    <w:rsid w:val="00025EC4"/>
    <w:rsid w:val="00026006"/>
    <w:rsid w:val="00027F3D"/>
    <w:rsid w:val="00031613"/>
    <w:rsid w:val="0003188E"/>
    <w:rsid w:val="00031CE8"/>
    <w:rsid w:val="000340A4"/>
    <w:rsid w:val="00034250"/>
    <w:rsid w:val="000349EF"/>
    <w:rsid w:val="00035674"/>
    <w:rsid w:val="00036234"/>
    <w:rsid w:val="000365D6"/>
    <w:rsid w:val="00040494"/>
    <w:rsid w:val="0004088D"/>
    <w:rsid w:val="00040F5E"/>
    <w:rsid w:val="000414A9"/>
    <w:rsid w:val="00041ACD"/>
    <w:rsid w:val="0004341D"/>
    <w:rsid w:val="00043ACB"/>
    <w:rsid w:val="000443B4"/>
    <w:rsid w:val="00044F20"/>
    <w:rsid w:val="00046253"/>
    <w:rsid w:val="00046A24"/>
    <w:rsid w:val="000479C0"/>
    <w:rsid w:val="00051830"/>
    <w:rsid w:val="00051F11"/>
    <w:rsid w:val="00052B52"/>
    <w:rsid w:val="00053292"/>
    <w:rsid w:val="000553DF"/>
    <w:rsid w:val="00055B7E"/>
    <w:rsid w:val="00056318"/>
    <w:rsid w:val="00056F74"/>
    <w:rsid w:val="00057129"/>
    <w:rsid w:val="00061B35"/>
    <w:rsid w:val="0006233C"/>
    <w:rsid w:val="000649D7"/>
    <w:rsid w:val="00064CFE"/>
    <w:rsid w:val="0006516A"/>
    <w:rsid w:val="000659A9"/>
    <w:rsid w:val="00065B78"/>
    <w:rsid w:val="000662BD"/>
    <w:rsid w:val="00067D54"/>
    <w:rsid w:val="00070471"/>
    <w:rsid w:val="000722AC"/>
    <w:rsid w:val="0007433C"/>
    <w:rsid w:val="0007460A"/>
    <w:rsid w:val="0007475F"/>
    <w:rsid w:val="00074A22"/>
    <w:rsid w:val="0007626B"/>
    <w:rsid w:val="00076914"/>
    <w:rsid w:val="0007703C"/>
    <w:rsid w:val="000809CA"/>
    <w:rsid w:val="00081728"/>
    <w:rsid w:val="0008184B"/>
    <w:rsid w:val="000820BA"/>
    <w:rsid w:val="00082483"/>
    <w:rsid w:val="00084568"/>
    <w:rsid w:val="000845C0"/>
    <w:rsid w:val="00084754"/>
    <w:rsid w:val="00084786"/>
    <w:rsid w:val="000847BB"/>
    <w:rsid w:val="00084C88"/>
    <w:rsid w:val="00084D00"/>
    <w:rsid w:val="000852A8"/>
    <w:rsid w:val="0008538B"/>
    <w:rsid w:val="00085452"/>
    <w:rsid w:val="0008603A"/>
    <w:rsid w:val="0008648A"/>
    <w:rsid w:val="0008677F"/>
    <w:rsid w:val="00091313"/>
    <w:rsid w:val="0009182C"/>
    <w:rsid w:val="00092CDB"/>
    <w:rsid w:val="000936BF"/>
    <w:rsid w:val="00094379"/>
    <w:rsid w:val="0009451B"/>
    <w:rsid w:val="000961A8"/>
    <w:rsid w:val="00097890"/>
    <w:rsid w:val="00097BCF"/>
    <w:rsid w:val="00097BF9"/>
    <w:rsid w:val="000A0D6F"/>
    <w:rsid w:val="000A15F5"/>
    <w:rsid w:val="000A1DB9"/>
    <w:rsid w:val="000A32BA"/>
    <w:rsid w:val="000A338B"/>
    <w:rsid w:val="000A464B"/>
    <w:rsid w:val="000A49F9"/>
    <w:rsid w:val="000A53FB"/>
    <w:rsid w:val="000A5472"/>
    <w:rsid w:val="000A67D5"/>
    <w:rsid w:val="000A775F"/>
    <w:rsid w:val="000A7D71"/>
    <w:rsid w:val="000B081B"/>
    <w:rsid w:val="000B1B64"/>
    <w:rsid w:val="000B1F8F"/>
    <w:rsid w:val="000B24A3"/>
    <w:rsid w:val="000B2B2D"/>
    <w:rsid w:val="000B2C3A"/>
    <w:rsid w:val="000B3BE4"/>
    <w:rsid w:val="000B520F"/>
    <w:rsid w:val="000B5C58"/>
    <w:rsid w:val="000B6878"/>
    <w:rsid w:val="000B6C73"/>
    <w:rsid w:val="000C09DB"/>
    <w:rsid w:val="000C1E74"/>
    <w:rsid w:val="000C3D1D"/>
    <w:rsid w:val="000C4731"/>
    <w:rsid w:val="000C488F"/>
    <w:rsid w:val="000C5C65"/>
    <w:rsid w:val="000D10E3"/>
    <w:rsid w:val="000D2FF5"/>
    <w:rsid w:val="000D313E"/>
    <w:rsid w:val="000D4101"/>
    <w:rsid w:val="000D411C"/>
    <w:rsid w:val="000D42E2"/>
    <w:rsid w:val="000D7367"/>
    <w:rsid w:val="000E1D0D"/>
    <w:rsid w:val="000E2038"/>
    <w:rsid w:val="000E3F49"/>
    <w:rsid w:val="000E4896"/>
    <w:rsid w:val="000E55BC"/>
    <w:rsid w:val="000E5696"/>
    <w:rsid w:val="000E71AC"/>
    <w:rsid w:val="000E732A"/>
    <w:rsid w:val="000E7FA0"/>
    <w:rsid w:val="000F0605"/>
    <w:rsid w:val="000F0898"/>
    <w:rsid w:val="000F0D1B"/>
    <w:rsid w:val="000F0E7E"/>
    <w:rsid w:val="000F236F"/>
    <w:rsid w:val="000F2CAF"/>
    <w:rsid w:val="000F3AE4"/>
    <w:rsid w:val="000F3C37"/>
    <w:rsid w:val="000F51CF"/>
    <w:rsid w:val="000F5DD4"/>
    <w:rsid w:val="000F6378"/>
    <w:rsid w:val="000F6BC5"/>
    <w:rsid w:val="001006B7"/>
    <w:rsid w:val="001013AA"/>
    <w:rsid w:val="00101CAA"/>
    <w:rsid w:val="00101ECE"/>
    <w:rsid w:val="001023C1"/>
    <w:rsid w:val="00102826"/>
    <w:rsid w:val="00102C16"/>
    <w:rsid w:val="001030EF"/>
    <w:rsid w:val="0010523A"/>
    <w:rsid w:val="001059EB"/>
    <w:rsid w:val="00105B35"/>
    <w:rsid w:val="001078DF"/>
    <w:rsid w:val="00111646"/>
    <w:rsid w:val="00112181"/>
    <w:rsid w:val="00112204"/>
    <w:rsid w:val="001129CE"/>
    <w:rsid w:val="0011372C"/>
    <w:rsid w:val="00113C22"/>
    <w:rsid w:val="00113FE4"/>
    <w:rsid w:val="00114B48"/>
    <w:rsid w:val="00114DAD"/>
    <w:rsid w:val="00115153"/>
    <w:rsid w:val="00115AA5"/>
    <w:rsid w:val="00117B4C"/>
    <w:rsid w:val="00121371"/>
    <w:rsid w:val="00122D6A"/>
    <w:rsid w:val="001254C1"/>
    <w:rsid w:val="00126732"/>
    <w:rsid w:val="00126A0E"/>
    <w:rsid w:val="001272F3"/>
    <w:rsid w:val="00127BA4"/>
    <w:rsid w:val="0013126E"/>
    <w:rsid w:val="00131CB1"/>
    <w:rsid w:val="001329DB"/>
    <w:rsid w:val="00132D79"/>
    <w:rsid w:val="00134372"/>
    <w:rsid w:val="00134800"/>
    <w:rsid w:val="001353D0"/>
    <w:rsid w:val="00135C53"/>
    <w:rsid w:val="00135D51"/>
    <w:rsid w:val="00135FBB"/>
    <w:rsid w:val="00136237"/>
    <w:rsid w:val="001365BC"/>
    <w:rsid w:val="0013705A"/>
    <w:rsid w:val="0013759B"/>
    <w:rsid w:val="00137C70"/>
    <w:rsid w:val="00141FDA"/>
    <w:rsid w:val="0014237B"/>
    <w:rsid w:val="00144E19"/>
    <w:rsid w:val="00145A80"/>
    <w:rsid w:val="001466C1"/>
    <w:rsid w:val="00147C25"/>
    <w:rsid w:val="00147E33"/>
    <w:rsid w:val="0015167B"/>
    <w:rsid w:val="001523CA"/>
    <w:rsid w:val="00154FD3"/>
    <w:rsid w:val="00155237"/>
    <w:rsid w:val="00156E69"/>
    <w:rsid w:val="00157C11"/>
    <w:rsid w:val="00160ACC"/>
    <w:rsid w:val="00161EE7"/>
    <w:rsid w:val="00163A19"/>
    <w:rsid w:val="001645E4"/>
    <w:rsid w:val="001671B8"/>
    <w:rsid w:val="00167C10"/>
    <w:rsid w:val="00170EFA"/>
    <w:rsid w:val="00174E0E"/>
    <w:rsid w:val="001753BC"/>
    <w:rsid w:val="00175995"/>
    <w:rsid w:val="001765CB"/>
    <w:rsid w:val="00177226"/>
    <w:rsid w:val="00177665"/>
    <w:rsid w:val="00181311"/>
    <w:rsid w:val="00182434"/>
    <w:rsid w:val="00184B7F"/>
    <w:rsid w:val="00185329"/>
    <w:rsid w:val="001855AD"/>
    <w:rsid w:val="001862E8"/>
    <w:rsid w:val="00186E30"/>
    <w:rsid w:val="001870E5"/>
    <w:rsid w:val="00187F75"/>
    <w:rsid w:val="001904B4"/>
    <w:rsid w:val="001904C0"/>
    <w:rsid w:val="0019080D"/>
    <w:rsid w:val="00191DAB"/>
    <w:rsid w:val="00192217"/>
    <w:rsid w:val="001928AB"/>
    <w:rsid w:val="001928BD"/>
    <w:rsid w:val="00193154"/>
    <w:rsid w:val="00193CA5"/>
    <w:rsid w:val="0019625A"/>
    <w:rsid w:val="001969D1"/>
    <w:rsid w:val="00196EBF"/>
    <w:rsid w:val="00197D86"/>
    <w:rsid w:val="001A02E6"/>
    <w:rsid w:val="001A1388"/>
    <w:rsid w:val="001A1938"/>
    <w:rsid w:val="001A216F"/>
    <w:rsid w:val="001A2622"/>
    <w:rsid w:val="001A5324"/>
    <w:rsid w:val="001A55FE"/>
    <w:rsid w:val="001A5817"/>
    <w:rsid w:val="001A5A67"/>
    <w:rsid w:val="001A5CC5"/>
    <w:rsid w:val="001A621E"/>
    <w:rsid w:val="001A633A"/>
    <w:rsid w:val="001A7FD6"/>
    <w:rsid w:val="001B05D5"/>
    <w:rsid w:val="001B0A5C"/>
    <w:rsid w:val="001B2376"/>
    <w:rsid w:val="001B55C9"/>
    <w:rsid w:val="001B7E7B"/>
    <w:rsid w:val="001C038E"/>
    <w:rsid w:val="001C04B7"/>
    <w:rsid w:val="001C1136"/>
    <w:rsid w:val="001C11CB"/>
    <w:rsid w:val="001C155E"/>
    <w:rsid w:val="001C2051"/>
    <w:rsid w:val="001C3232"/>
    <w:rsid w:val="001C577D"/>
    <w:rsid w:val="001C64AB"/>
    <w:rsid w:val="001C6D49"/>
    <w:rsid w:val="001D0AEE"/>
    <w:rsid w:val="001D2A37"/>
    <w:rsid w:val="001D45CA"/>
    <w:rsid w:val="001D50F4"/>
    <w:rsid w:val="001D5707"/>
    <w:rsid w:val="001D6273"/>
    <w:rsid w:val="001E0200"/>
    <w:rsid w:val="001E032F"/>
    <w:rsid w:val="001E092A"/>
    <w:rsid w:val="001E3A30"/>
    <w:rsid w:val="001E49FC"/>
    <w:rsid w:val="001E6363"/>
    <w:rsid w:val="001E7032"/>
    <w:rsid w:val="001E752C"/>
    <w:rsid w:val="001E7945"/>
    <w:rsid w:val="001F024E"/>
    <w:rsid w:val="001F072B"/>
    <w:rsid w:val="001F1297"/>
    <w:rsid w:val="001F13F7"/>
    <w:rsid w:val="001F185B"/>
    <w:rsid w:val="001F29E2"/>
    <w:rsid w:val="001F3F2A"/>
    <w:rsid w:val="001F4E07"/>
    <w:rsid w:val="001F63EB"/>
    <w:rsid w:val="001F6848"/>
    <w:rsid w:val="001F6A50"/>
    <w:rsid w:val="002034EA"/>
    <w:rsid w:val="002036A6"/>
    <w:rsid w:val="00204AE3"/>
    <w:rsid w:val="00204EA1"/>
    <w:rsid w:val="002058E7"/>
    <w:rsid w:val="00206915"/>
    <w:rsid w:val="00207A49"/>
    <w:rsid w:val="0021053E"/>
    <w:rsid w:val="00211B2B"/>
    <w:rsid w:val="00212836"/>
    <w:rsid w:val="00212D38"/>
    <w:rsid w:val="00212D50"/>
    <w:rsid w:val="00214C8B"/>
    <w:rsid w:val="00216542"/>
    <w:rsid w:val="00220832"/>
    <w:rsid w:val="00220B26"/>
    <w:rsid w:val="00221E22"/>
    <w:rsid w:val="00222AF9"/>
    <w:rsid w:val="00222C74"/>
    <w:rsid w:val="00222DE2"/>
    <w:rsid w:val="00223826"/>
    <w:rsid w:val="00223936"/>
    <w:rsid w:val="002242A6"/>
    <w:rsid w:val="002242EC"/>
    <w:rsid w:val="002269B6"/>
    <w:rsid w:val="00226A42"/>
    <w:rsid w:val="00226C58"/>
    <w:rsid w:val="00227BEA"/>
    <w:rsid w:val="00230233"/>
    <w:rsid w:val="00230620"/>
    <w:rsid w:val="00230E87"/>
    <w:rsid w:val="00231FEB"/>
    <w:rsid w:val="00232083"/>
    <w:rsid w:val="0023221C"/>
    <w:rsid w:val="002325C2"/>
    <w:rsid w:val="00232857"/>
    <w:rsid w:val="00233686"/>
    <w:rsid w:val="0023376C"/>
    <w:rsid w:val="00233B14"/>
    <w:rsid w:val="002346CF"/>
    <w:rsid w:val="002352D6"/>
    <w:rsid w:val="002354D1"/>
    <w:rsid w:val="002361D3"/>
    <w:rsid w:val="00240168"/>
    <w:rsid w:val="002408E9"/>
    <w:rsid w:val="00241812"/>
    <w:rsid w:val="00242084"/>
    <w:rsid w:val="002428E9"/>
    <w:rsid w:val="00243A7B"/>
    <w:rsid w:val="00243DF5"/>
    <w:rsid w:val="00246BD5"/>
    <w:rsid w:val="00250035"/>
    <w:rsid w:val="00252DB1"/>
    <w:rsid w:val="00252F72"/>
    <w:rsid w:val="00252F82"/>
    <w:rsid w:val="00254D76"/>
    <w:rsid w:val="00255B19"/>
    <w:rsid w:val="00255BDE"/>
    <w:rsid w:val="002566D1"/>
    <w:rsid w:val="0026047D"/>
    <w:rsid w:val="0026076E"/>
    <w:rsid w:val="002610D5"/>
    <w:rsid w:val="00262EF4"/>
    <w:rsid w:val="00263371"/>
    <w:rsid w:val="002637CE"/>
    <w:rsid w:val="00263901"/>
    <w:rsid w:val="00263927"/>
    <w:rsid w:val="002643C8"/>
    <w:rsid w:val="002644FA"/>
    <w:rsid w:val="00264D99"/>
    <w:rsid w:val="0026643C"/>
    <w:rsid w:val="00266ECF"/>
    <w:rsid w:val="00267BA2"/>
    <w:rsid w:val="002707CF"/>
    <w:rsid w:val="002717EA"/>
    <w:rsid w:val="00272C0D"/>
    <w:rsid w:val="00272CF9"/>
    <w:rsid w:val="00272E2D"/>
    <w:rsid w:val="00272F71"/>
    <w:rsid w:val="00273D47"/>
    <w:rsid w:val="00273FCC"/>
    <w:rsid w:val="00274C20"/>
    <w:rsid w:val="00274E9D"/>
    <w:rsid w:val="00275051"/>
    <w:rsid w:val="00276A7C"/>
    <w:rsid w:val="00277074"/>
    <w:rsid w:val="00280400"/>
    <w:rsid w:val="00280DBF"/>
    <w:rsid w:val="00283107"/>
    <w:rsid w:val="0028377E"/>
    <w:rsid w:val="00284262"/>
    <w:rsid w:val="00284B96"/>
    <w:rsid w:val="00290987"/>
    <w:rsid w:val="002919CD"/>
    <w:rsid w:val="00292485"/>
    <w:rsid w:val="00293F2B"/>
    <w:rsid w:val="00297970"/>
    <w:rsid w:val="002A14AE"/>
    <w:rsid w:val="002A1B09"/>
    <w:rsid w:val="002A2881"/>
    <w:rsid w:val="002A4101"/>
    <w:rsid w:val="002A4C87"/>
    <w:rsid w:val="002A5507"/>
    <w:rsid w:val="002A6A61"/>
    <w:rsid w:val="002A73DF"/>
    <w:rsid w:val="002B023B"/>
    <w:rsid w:val="002B18C2"/>
    <w:rsid w:val="002B1F69"/>
    <w:rsid w:val="002B511F"/>
    <w:rsid w:val="002C032A"/>
    <w:rsid w:val="002C1927"/>
    <w:rsid w:val="002C1B95"/>
    <w:rsid w:val="002C248F"/>
    <w:rsid w:val="002C3BED"/>
    <w:rsid w:val="002C483C"/>
    <w:rsid w:val="002C50F6"/>
    <w:rsid w:val="002C51BD"/>
    <w:rsid w:val="002C5A56"/>
    <w:rsid w:val="002C5F7D"/>
    <w:rsid w:val="002C70C4"/>
    <w:rsid w:val="002C73DA"/>
    <w:rsid w:val="002D02DD"/>
    <w:rsid w:val="002D2613"/>
    <w:rsid w:val="002D4197"/>
    <w:rsid w:val="002D431E"/>
    <w:rsid w:val="002D4777"/>
    <w:rsid w:val="002D5AEF"/>
    <w:rsid w:val="002D5C27"/>
    <w:rsid w:val="002D6609"/>
    <w:rsid w:val="002D6D94"/>
    <w:rsid w:val="002D732E"/>
    <w:rsid w:val="002E0424"/>
    <w:rsid w:val="002E0CC1"/>
    <w:rsid w:val="002E3629"/>
    <w:rsid w:val="002E3B83"/>
    <w:rsid w:val="002E3F2F"/>
    <w:rsid w:val="002E5C17"/>
    <w:rsid w:val="002E62A6"/>
    <w:rsid w:val="002E752E"/>
    <w:rsid w:val="002E77FB"/>
    <w:rsid w:val="002F0D59"/>
    <w:rsid w:val="002F1BB9"/>
    <w:rsid w:val="002F2AE2"/>
    <w:rsid w:val="002F3034"/>
    <w:rsid w:val="002F325B"/>
    <w:rsid w:val="002F45EA"/>
    <w:rsid w:val="002F6EAA"/>
    <w:rsid w:val="002F7143"/>
    <w:rsid w:val="00300E5D"/>
    <w:rsid w:val="003016A3"/>
    <w:rsid w:val="003039FF"/>
    <w:rsid w:val="00303BE9"/>
    <w:rsid w:val="00304A2F"/>
    <w:rsid w:val="00304E2E"/>
    <w:rsid w:val="00305463"/>
    <w:rsid w:val="00306261"/>
    <w:rsid w:val="0030691B"/>
    <w:rsid w:val="00306BB1"/>
    <w:rsid w:val="00306C95"/>
    <w:rsid w:val="0031405C"/>
    <w:rsid w:val="00314A11"/>
    <w:rsid w:val="003150D1"/>
    <w:rsid w:val="00315A07"/>
    <w:rsid w:val="00315D49"/>
    <w:rsid w:val="00316E03"/>
    <w:rsid w:val="0032045F"/>
    <w:rsid w:val="0032062D"/>
    <w:rsid w:val="0032080B"/>
    <w:rsid w:val="00320FBE"/>
    <w:rsid w:val="00320FDE"/>
    <w:rsid w:val="003219BA"/>
    <w:rsid w:val="003246E5"/>
    <w:rsid w:val="00325330"/>
    <w:rsid w:val="00325EB5"/>
    <w:rsid w:val="00326B86"/>
    <w:rsid w:val="00326C9B"/>
    <w:rsid w:val="00327515"/>
    <w:rsid w:val="00327EDA"/>
    <w:rsid w:val="003300EE"/>
    <w:rsid w:val="00330339"/>
    <w:rsid w:val="00330C20"/>
    <w:rsid w:val="003315C5"/>
    <w:rsid w:val="00333301"/>
    <w:rsid w:val="003348FE"/>
    <w:rsid w:val="00334CBD"/>
    <w:rsid w:val="00334D22"/>
    <w:rsid w:val="00334EDA"/>
    <w:rsid w:val="003352EE"/>
    <w:rsid w:val="003355F2"/>
    <w:rsid w:val="00335780"/>
    <w:rsid w:val="003366F4"/>
    <w:rsid w:val="0033709C"/>
    <w:rsid w:val="00341323"/>
    <w:rsid w:val="00341715"/>
    <w:rsid w:val="00342E61"/>
    <w:rsid w:val="00344457"/>
    <w:rsid w:val="003470FC"/>
    <w:rsid w:val="00347A6F"/>
    <w:rsid w:val="003508C6"/>
    <w:rsid w:val="003517BF"/>
    <w:rsid w:val="00353ADD"/>
    <w:rsid w:val="00353E77"/>
    <w:rsid w:val="0035430F"/>
    <w:rsid w:val="003543DA"/>
    <w:rsid w:val="003559D4"/>
    <w:rsid w:val="00357FEF"/>
    <w:rsid w:val="00360216"/>
    <w:rsid w:val="00360488"/>
    <w:rsid w:val="003606C2"/>
    <w:rsid w:val="0036205D"/>
    <w:rsid w:val="003628D0"/>
    <w:rsid w:val="00362C2F"/>
    <w:rsid w:val="003630E6"/>
    <w:rsid w:val="003649E9"/>
    <w:rsid w:val="00365D00"/>
    <w:rsid w:val="00367192"/>
    <w:rsid w:val="00367606"/>
    <w:rsid w:val="0037019E"/>
    <w:rsid w:val="003720A4"/>
    <w:rsid w:val="00372BF3"/>
    <w:rsid w:val="00374416"/>
    <w:rsid w:val="00374978"/>
    <w:rsid w:val="00374D94"/>
    <w:rsid w:val="00374DAD"/>
    <w:rsid w:val="003763B1"/>
    <w:rsid w:val="00377483"/>
    <w:rsid w:val="003779E9"/>
    <w:rsid w:val="00377A49"/>
    <w:rsid w:val="00377E68"/>
    <w:rsid w:val="00381760"/>
    <w:rsid w:val="00381ACA"/>
    <w:rsid w:val="00382339"/>
    <w:rsid w:val="003829C0"/>
    <w:rsid w:val="00382A77"/>
    <w:rsid w:val="00383438"/>
    <w:rsid w:val="003836AC"/>
    <w:rsid w:val="00383B6B"/>
    <w:rsid w:val="00384612"/>
    <w:rsid w:val="00384CDB"/>
    <w:rsid w:val="0038565D"/>
    <w:rsid w:val="00385B36"/>
    <w:rsid w:val="003863DE"/>
    <w:rsid w:val="00387A03"/>
    <w:rsid w:val="0039039E"/>
    <w:rsid w:val="00390B4A"/>
    <w:rsid w:val="00390F0E"/>
    <w:rsid w:val="00390F19"/>
    <w:rsid w:val="00391FA2"/>
    <w:rsid w:val="00393FB2"/>
    <w:rsid w:val="00394D0F"/>
    <w:rsid w:val="00394E62"/>
    <w:rsid w:val="00395DAF"/>
    <w:rsid w:val="00396426"/>
    <w:rsid w:val="00396E27"/>
    <w:rsid w:val="003A043B"/>
    <w:rsid w:val="003A26D9"/>
    <w:rsid w:val="003A2F36"/>
    <w:rsid w:val="003A3382"/>
    <w:rsid w:val="003A35A0"/>
    <w:rsid w:val="003A4933"/>
    <w:rsid w:val="003A4CF7"/>
    <w:rsid w:val="003A7B70"/>
    <w:rsid w:val="003A7E5A"/>
    <w:rsid w:val="003B11CF"/>
    <w:rsid w:val="003B13D3"/>
    <w:rsid w:val="003B3284"/>
    <w:rsid w:val="003B4039"/>
    <w:rsid w:val="003B44D9"/>
    <w:rsid w:val="003B6D15"/>
    <w:rsid w:val="003B768A"/>
    <w:rsid w:val="003B76A8"/>
    <w:rsid w:val="003B76B9"/>
    <w:rsid w:val="003C0115"/>
    <w:rsid w:val="003C0A3B"/>
    <w:rsid w:val="003C2635"/>
    <w:rsid w:val="003C2B93"/>
    <w:rsid w:val="003C4FD8"/>
    <w:rsid w:val="003C799E"/>
    <w:rsid w:val="003C7DF4"/>
    <w:rsid w:val="003D0CBC"/>
    <w:rsid w:val="003D1EDD"/>
    <w:rsid w:val="003D4C2A"/>
    <w:rsid w:val="003D5EBB"/>
    <w:rsid w:val="003E0ECC"/>
    <w:rsid w:val="003E28D8"/>
    <w:rsid w:val="003E2CC0"/>
    <w:rsid w:val="003E34B5"/>
    <w:rsid w:val="003E692F"/>
    <w:rsid w:val="003E6E88"/>
    <w:rsid w:val="003E79A2"/>
    <w:rsid w:val="003F0329"/>
    <w:rsid w:val="003F0C95"/>
    <w:rsid w:val="003F21B1"/>
    <w:rsid w:val="003F2C74"/>
    <w:rsid w:val="003F2F83"/>
    <w:rsid w:val="003F3188"/>
    <w:rsid w:val="003F3A7C"/>
    <w:rsid w:val="003F3B9B"/>
    <w:rsid w:val="003F3D7D"/>
    <w:rsid w:val="003F4B2D"/>
    <w:rsid w:val="003F799E"/>
    <w:rsid w:val="003F7C13"/>
    <w:rsid w:val="004007AB"/>
    <w:rsid w:val="004011E7"/>
    <w:rsid w:val="00401A4F"/>
    <w:rsid w:val="00403283"/>
    <w:rsid w:val="00403EF5"/>
    <w:rsid w:val="004041AE"/>
    <w:rsid w:val="00404957"/>
    <w:rsid w:val="0040496F"/>
    <w:rsid w:val="00405C5D"/>
    <w:rsid w:val="00406F52"/>
    <w:rsid w:val="004079CE"/>
    <w:rsid w:val="00411B51"/>
    <w:rsid w:val="00413A81"/>
    <w:rsid w:val="00413C37"/>
    <w:rsid w:val="0041422D"/>
    <w:rsid w:val="0041490C"/>
    <w:rsid w:val="00414A95"/>
    <w:rsid w:val="00414EEF"/>
    <w:rsid w:val="00415328"/>
    <w:rsid w:val="0041550D"/>
    <w:rsid w:val="004155A1"/>
    <w:rsid w:val="00415944"/>
    <w:rsid w:val="00415AE2"/>
    <w:rsid w:val="00417808"/>
    <w:rsid w:val="00421100"/>
    <w:rsid w:val="00422B59"/>
    <w:rsid w:val="00422F0F"/>
    <w:rsid w:val="004234D0"/>
    <w:rsid w:val="00423AC6"/>
    <w:rsid w:val="00423C65"/>
    <w:rsid w:val="004257ED"/>
    <w:rsid w:val="00426C84"/>
    <w:rsid w:val="00430123"/>
    <w:rsid w:val="004321CE"/>
    <w:rsid w:val="00433124"/>
    <w:rsid w:val="004347F6"/>
    <w:rsid w:val="004353A3"/>
    <w:rsid w:val="0044191D"/>
    <w:rsid w:val="0044278F"/>
    <w:rsid w:val="00442C2A"/>
    <w:rsid w:val="00443CED"/>
    <w:rsid w:val="004452F3"/>
    <w:rsid w:val="00447823"/>
    <w:rsid w:val="00451164"/>
    <w:rsid w:val="0045204C"/>
    <w:rsid w:val="0045275F"/>
    <w:rsid w:val="00453760"/>
    <w:rsid w:val="00454A56"/>
    <w:rsid w:val="00454CBE"/>
    <w:rsid w:val="0046261F"/>
    <w:rsid w:val="00462731"/>
    <w:rsid w:val="00463567"/>
    <w:rsid w:val="00464C06"/>
    <w:rsid w:val="00465B5B"/>
    <w:rsid w:val="004664FE"/>
    <w:rsid w:val="004666CB"/>
    <w:rsid w:val="00470142"/>
    <w:rsid w:val="004716C2"/>
    <w:rsid w:val="00471C1B"/>
    <w:rsid w:val="00472426"/>
    <w:rsid w:val="00472AC8"/>
    <w:rsid w:val="00472B23"/>
    <w:rsid w:val="00472CA1"/>
    <w:rsid w:val="0047329F"/>
    <w:rsid w:val="00473462"/>
    <w:rsid w:val="0047349E"/>
    <w:rsid w:val="004738AE"/>
    <w:rsid w:val="004752AC"/>
    <w:rsid w:val="00475BAE"/>
    <w:rsid w:val="004766CB"/>
    <w:rsid w:val="00476FC0"/>
    <w:rsid w:val="0047767E"/>
    <w:rsid w:val="004777D1"/>
    <w:rsid w:val="004804D5"/>
    <w:rsid w:val="004814B8"/>
    <w:rsid w:val="004853F7"/>
    <w:rsid w:val="0048584C"/>
    <w:rsid w:val="00485959"/>
    <w:rsid w:val="004862E6"/>
    <w:rsid w:val="0048661E"/>
    <w:rsid w:val="00486B98"/>
    <w:rsid w:val="0049139C"/>
    <w:rsid w:val="00491562"/>
    <w:rsid w:val="0049242A"/>
    <w:rsid w:val="004928DD"/>
    <w:rsid w:val="00492CEC"/>
    <w:rsid w:val="004944C9"/>
    <w:rsid w:val="00495DE6"/>
    <w:rsid w:val="0049697C"/>
    <w:rsid w:val="00497679"/>
    <w:rsid w:val="004A044F"/>
    <w:rsid w:val="004A19D2"/>
    <w:rsid w:val="004A2690"/>
    <w:rsid w:val="004A3DD2"/>
    <w:rsid w:val="004A44FA"/>
    <w:rsid w:val="004A4614"/>
    <w:rsid w:val="004A4EC9"/>
    <w:rsid w:val="004A6E36"/>
    <w:rsid w:val="004A7679"/>
    <w:rsid w:val="004A7FFE"/>
    <w:rsid w:val="004B080A"/>
    <w:rsid w:val="004B1A42"/>
    <w:rsid w:val="004B2424"/>
    <w:rsid w:val="004B25BC"/>
    <w:rsid w:val="004B3450"/>
    <w:rsid w:val="004B3C63"/>
    <w:rsid w:val="004B484E"/>
    <w:rsid w:val="004B5056"/>
    <w:rsid w:val="004B56FA"/>
    <w:rsid w:val="004B61D8"/>
    <w:rsid w:val="004B65E5"/>
    <w:rsid w:val="004B662A"/>
    <w:rsid w:val="004C0583"/>
    <w:rsid w:val="004C07A9"/>
    <w:rsid w:val="004C0C90"/>
    <w:rsid w:val="004C1ACB"/>
    <w:rsid w:val="004C1E7A"/>
    <w:rsid w:val="004C2CFF"/>
    <w:rsid w:val="004C335E"/>
    <w:rsid w:val="004C56C9"/>
    <w:rsid w:val="004C57EA"/>
    <w:rsid w:val="004C5896"/>
    <w:rsid w:val="004C686D"/>
    <w:rsid w:val="004C76E1"/>
    <w:rsid w:val="004D09DF"/>
    <w:rsid w:val="004D1669"/>
    <w:rsid w:val="004D1DDA"/>
    <w:rsid w:val="004D2524"/>
    <w:rsid w:val="004D2BB2"/>
    <w:rsid w:val="004D2DCB"/>
    <w:rsid w:val="004D31CC"/>
    <w:rsid w:val="004D3676"/>
    <w:rsid w:val="004D4176"/>
    <w:rsid w:val="004D471F"/>
    <w:rsid w:val="004D57C7"/>
    <w:rsid w:val="004D69C2"/>
    <w:rsid w:val="004D7CDE"/>
    <w:rsid w:val="004D7F94"/>
    <w:rsid w:val="004D7F9D"/>
    <w:rsid w:val="004E1391"/>
    <w:rsid w:val="004E1742"/>
    <w:rsid w:val="004E19A7"/>
    <w:rsid w:val="004E2B80"/>
    <w:rsid w:val="004E2BAD"/>
    <w:rsid w:val="004E50FA"/>
    <w:rsid w:val="004E60FE"/>
    <w:rsid w:val="004E72EA"/>
    <w:rsid w:val="004E7E6F"/>
    <w:rsid w:val="004F0478"/>
    <w:rsid w:val="004F0798"/>
    <w:rsid w:val="004F0850"/>
    <w:rsid w:val="004F09FB"/>
    <w:rsid w:val="004F0DDA"/>
    <w:rsid w:val="004F21D8"/>
    <w:rsid w:val="004F2A41"/>
    <w:rsid w:val="004F37A8"/>
    <w:rsid w:val="004F5C6A"/>
    <w:rsid w:val="004F6306"/>
    <w:rsid w:val="00500757"/>
    <w:rsid w:val="00501199"/>
    <w:rsid w:val="0050119D"/>
    <w:rsid w:val="005018CB"/>
    <w:rsid w:val="00502AEB"/>
    <w:rsid w:val="0050369E"/>
    <w:rsid w:val="00504F80"/>
    <w:rsid w:val="0050651C"/>
    <w:rsid w:val="00506671"/>
    <w:rsid w:val="00507178"/>
    <w:rsid w:val="005076B7"/>
    <w:rsid w:val="005105FC"/>
    <w:rsid w:val="00511070"/>
    <w:rsid w:val="005127D1"/>
    <w:rsid w:val="0051787A"/>
    <w:rsid w:val="00517D4A"/>
    <w:rsid w:val="00520376"/>
    <w:rsid w:val="00521C85"/>
    <w:rsid w:val="005233DA"/>
    <w:rsid w:val="00523903"/>
    <w:rsid w:val="00523AB7"/>
    <w:rsid w:val="005257EF"/>
    <w:rsid w:val="00525CA3"/>
    <w:rsid w:val="0052623A"/>
    <w:rsid w:val="0052774C"/>
    <w:rsid w:val="005277D8"/>
    <w:rsid w:val="00530827"/>
    <w:rsid w:val="0053109C"/>
    <w:rsid w:val="00531A26"/>
    <w:rsid w:val="00531CBB"/>
    <w:rsid w:val="005321B4"/>
    <w:rsid w:val="00533487"/>
    <w:rsid w:val="00536D08"/>
    <w:rsid w:val="00540862"/>
    <w:rsid w:val="00541378"/>
    <w:rsid w:val="00541425"/>
    <w:rsid w:val="00544C91"/>
    <w:rsid w:val="00544E85"/>
    <w:rsid w:val="005452E3"/>
    <w:rsid w:val="005454E7"/>
    <w:rsid w:val="0054553A"/>
    <w:rsid w:val="00545F04"/>
    <w:rsid w:val="00546306"/>
    <w:rsid w:val="00546CD9"/>
    <w:rsid w:val="00546CDE"/>
    <w:rsid w:val="00547058"/>
    <w:rsid w:val="00547227"/>
    <w:rsid w:val="0054729E"/>
    <w:rsid w:val="00550175"/>
    <w:rsid w:val="00550559"/>
    <w:rsid w:val="005509AA"/>
    <w:rsid w:val="00551858"/>
    <w:rsid w:val="005518B0"/>
    <w:rsid w:val="00551911"/>
    <w:rsid w:val="005521A5"/>
    <w:rsid w:val="00554742"/>
    <w:rsid w:val="0055552A"/>
    <w:rsid w:val="00556AAD"/>
    <w:rsid w:val="005621CA"/>
    <w:rsid w:val="00564178"/>
    <w:rsid w:val="00564BC2"/>
    <w:rsid w:val="00564F89"/>
    <w:rsid w:val="00565521"/>
    <w:rsid w:val="00565667"/>
    <w:rsid w:val="005659BB"/>
    <w:rsid w:val="0056719A"/>
    <w:rsid w:val="00567DD0"/>
    <w:rsid w:val="00570B43"/>
    <w:rsid w:val="00572CA6"/>
    <w:rsid w:val="0057390C"/>
    <w:rsid w:val="00575837"/>
    <w:rsid w:val="0057632E"/>
    <w:rsid w:val="0057772E"/>
    <w:rsid w:val="00577841"/>
    <w:rsid w:val="00580C53"/>
    <w:rsid w:val="00581228"/>
    <w:rsid w:val="00581836"/>
    <w:rsid w:val="005825AE"/>
    <w:rsid w:val="00582FAF"/>
    <w:rsid w:val="005843E3"/>
    <w:rsid w:val="00584490"/>
    <w:rsid w:val="00584AAB"/>
    <w:rsid w:val="00584E12"/>
    <w:rsid w:val="005858D9"/>
    <w:rsid w:val="00585AD0"/>
    <w:rsid w:val="00586391"/>
    <w:rsid w:val="00587150"/>
    <w:rsid w:val="00587CEE"/>
    <w:rsid w:val="0059227B"/>
    <w:rsid w:val="005924D4"/>
    <w:rsid w:val="005937EE"/>
    <w:rsid w:val="00594179"/>
    <w:rsid w:val="00594D88"/>
    <w:rsid w:val="00597013"/>
    <w:rsid w:val="0059724D"/>
    <w:rsid w:val="0059733D"/>
    <w:rsid w:val="00597843"/>
    <w:rsid w:val="005A1CD6"/>
    <w:rsid w:val="005A21D5"/>
    <w:rsid w:val="005A2D12"/>
    <w:rsid w:val="005A3046"/>
    <w:rsid w:val="005A5568"/>
    <w:rsid w:val="005A7788"/>
    <w:rsid w:val="005B0A22"/>
    <w:rsid w:val="005B0C46"/>
    <w:rsid w:val="005B147D"/>
    <w:rsid w:val="005B1D28"/>
    <w:rsid w:val="005B2098"/>
    <w:rsid w:val="005B2D3E"/>
    <w:rsid w:val="005B3304"/>
    <w:rsid w:val="005B4FB1"/>
    <w:rsid w:val="005B5824"/>
    <w:rsid w:val="005B5BA4"/>
    <w:rsid w:val="005B604B"/>
    <w:rsid w:val="005B7D7E"/>
    <w:rsid w:val="005C074A"/>
    <w:rsid w:val="005C07ED"/>
    <w:rsid w:val="005C0839"/>
    <w:rsid w:val="005C0BF4"/>
    <w:rsid w:val="005C0DC0"/>
    <w:rsid w:val="005C18B3"/>
    <w:rsid w:val="005C1BB0"/>
    <w:rsid w:val="005C220F"/>
    <w:rsid w:val="005C2A86"/>
    <w:rsid w:val="005C2F45"/>
    <w:rsid w:val="005C36A3"/>
    <w:rsid w:val="005C3770"/>
    <w:rsid w:val="005C4269"/>
    <w:rsid w:val="005C42E0"/>
    <w:rsid w:val="005C46E8"/>
    <w:rsid w:val="005C626B"/>
    <w:rsid w:val="005C77EB"/>
    <w:rsid w:val="005C7957"/>
    <w:rsid w:val="005D00AB"/>
    <w:rsid w:val="005D00B8"/>
    <w:rsid w:val="005D0775"/>
    <w:rsid w:val="005D2A4B"/>
    <w:rsid w:val="005D4225"/>
    <w:rsid w:val="005D4B3F"/>
    <w:rsid w:val="005D4D55"/>
    <w:rsid w:val="005D51C9"/>
    <w:rsid w:val="005D7415"/>
    <w:rsid w:val="005D7F6B"/>
    <w:rsid w:val="005E2F9F"/>
    <w:rsid w:val="005E354A"/>
    <w:rsid w:val="005E389F"/>
    <w:rsid w:val="005E506E"/>
    <w:rsid w:val="005E597F"/>
    <w:rsid w:val="005E5AB5"/>
    <w:rsid w:val="005E7366"/>
    <w:rsid w:val="005E7695"/>
    <w:rsid w:val="005F158C"/>
    <w:rsid w:val="005F20ED"/>
    <w:rsid w:val="005F24DB"/>
    <w:rsid w:val="005F41FE"/>
    <w:rsid w:val="005F4490"/>
    <w:rsid w:val="005F4EFD"/>
    <w:rsid w:val="005F6618"/>
    <w:rsid w:val="00602DE4"/>
    <w:rsid w:val="006031BA"/>
    <w:rsid w:val="00603622"/>
    <w:rsid w:val="00603D9F"/>
    <w:rsid w:val="006042F0"/>
    <w:rsid w:val="006048C3"/>
    <w:rsid w:val="00604ED3"/>
    <w:rsid w:val="00605438"/>
    <w:rsid w:val="00607599"/>
    <w:rsid w:val="00610441"/>
    <w:rsid w:val="00611039"/>
    <w:rsid w:val="0061179F"/>
    <w:rsid w:val="00613F89"/>
    <w:rsid w:val="006146BB"/>
    <w:rsid w:val="00614939"/>
    <w:rsid w:val="006151B0"/>
    <w:rsid w:val="00615388"/>
    <w:rsid w:val="006164D1"/>
    <w:rsid w:val="00616E96"/>
    <w:rsid w:val="006178CB"/>
    <w:rsid w:val="00617A9B"/>
    <w:rsid w:val="0062499A"/>
    <w:rsid w:val="00624C6F"/>
    <w:rsid w:val="00625C70"/>
    <w:rsid w:val="006267A8"/>
    <w:rsid w:val="0062786E"/>
    <w:rsid w:val="00631508"/>
    <w:rsid w:val="00632DE6"/>
    <w:rsid w:val="00633889"/>
    <w:rsid w:val="006343E3"/>
    <w:rsid w:val="00634A38"/>
    <w:rsid w:val="00634D70"/>
    <w:rsid w:val="0063591A"/>
    <w:rsid w:val="00637288"/>
    <w:rsid w:val="006403C9"/>
    <w:rsid w:val="00640CEE"/>
    <w:rsid w:val="00640E88"/>
    <w:rsid w:val="00642224"/>
    <w:rsid w:val="00642EFA"/>
    <w:rsid w:val="00643A8D"/>
    <w:rsid w:val="00643C2C"/>
    <w:rsid w:val="00645D4A"/>
    <w:rsid w:val="00645DD8"/>
    <w:rsid w:val="00646859"/>
    <w:rsid w:val="00647639"/>
    <w:rsid w:val="00651D82"/>
    <w:rsid w:val="00651F2A"/>
    <w:rsid w:val="006526DF"/>
    <w:rsid w:val="00652880"/>
    <w:rsid w:val="00652D5B"/>
    <w:rsid w:val="00654FE7"/>
    <w:rsid w:val="006551D6"/>
    <w:rsid w:val="00655842"/>
    <w:rsid w:val="00655863"/>
    <w:rsid w:val="006571F6"/>
    <w:rsid w:val="00657AA4"/>
    <w:rsid w:val="00660938"/>
    <w:rsid w:val="006615B8"/>
    <w:rsid w:val="00663530"/>
    <w:rsid w:val="006639C8"/>
    <w:rsid w:val="0066480B"/>
    <w:rsid w:val="0067123B"/>
    <w:rsid w:val="006713C7"/>
    <w:rsid w:val="0067140F"/>
    <w:rsid w:val="00672A31"/>
    <w:rsid w:val="006733E4"/>
    <w:rsid w:val="006741B1"/>
    <w:rsid w:val="00680624"/>
    <w:rsid w:val="00681201"/>
    <w:rsid w:val="00681810"/>
    <w:rsid w:val="00681E94"/>
    <w:rsid w:val="00681E95"/>
    <w:rsid w:val="006836CD"/>
    <w:rsid w:val="00683DD4"/>
    <w:rsid w:val="00683EA2"/>
    <w:rsid w:val="00683F0D"/>
    <w:rsid w:val="00684521"/>
    <w:rsid w:val="00685371"/>
    <w:rsid w:val="0068632A"/>
    <w:rsid w:val="006865FB"/>
    <w:rsid w:val="00686E2E"/>
    <w:rsid w:val="00687204"/>
    <w:rsid w:val="00687F4F"/>
    <w:rsid w:val="006904F9"/>
    <w:rsid w:val="006911D4"/>
    <w:rsid w:val="00691AB8"/>
    <w:rsid w:val="006920BC"/>
    <w:rsid w:val="00692B74"/>
    <w:rsid w:val="006950E5"/>
    <w:rsid w:val="00697624"/>
    <w:rsid w:val="00697964"/>
    <w:rsid w:val="00697E49"/>
    <w:rsid w:val="006A0254"/>
    <w:rsid w:val="006A0468"/>
    <w:rsid w:val="006A051C"/>
    <w:rsid w:val="006A0C0F"/>
    <w:rsid w:val="006A5771"/>
    <w:rsid w:val="006A67C9"/>
    <w:rsid w:val="006A76A8"/>
    <w:rsid w:val="006B0214"/>
    <w:rsid w:val="006B2CFE"/>
    <w:rsid w:val="006B3117"/>
    <w:rsid w:val="006B3B47"/>
    <w:rsid w:val="006B5981"/>
    <w:rsid w:val="006B5D7F"/>
    <w:rsid w:val="006B7A23"/>
    <w:rsid w:val="006C0ECF"/>
    <w:rsid w:val="006C29A7"/>
    <w:rsid w:val="006C2BA4"/>
    <w:rsid w:val="006C2FA4"/>
    <w:rsid w:val="006C3A58"/>
    <w:rsid w:val="006C3F7E"/>
    <w:rsid w:val="006C55DB"/>
    <w:rsid w:val="006C7E85"/>
    <w:rsid w:val="006D0150"/>
    <w:rsid w:val="006D134A"/>
    <w:rsid w:val="006D1AB9"/>
    <w:rsid w:val="006D1E02"/>
    <w:rsid w:val="006D2E52"/>
    <w:rsid w:val="006D3593"/>
    <w:rsid w:val="006D4B97"/>
    <w:rsid w:val="006D50C9"/>
    <w:rsid w:val="006D56C6"/>
    <w:rsid w:val="006D727B"/>
    <w:rsid w:val="006D7B99"/>
    <w:rsid w:val="006E1A16"/>
    <w:rsid w:val="006E253B"/>
    <w:rsid w:val="006E348C"/>
    <w:rsid w:val="006E4B9F"/>
    <w:rsid w:val="006E4E78"/>
    <w:rsid w:val="006E5751"/>
    <w:rsid w:val="006E5BAE"/>
    <w:rsid w:val="006E607F"/>
    <w:rsid w:val="006E62D4"/>
    <w:rsid w:val="006E6DA1"/>
    <w:rsid w:val="006E70A2"/>
    <w:rsid w:val="006F04AD"/>
    <w:rsid w:val="006F05B1"/>
    <w:rsid w:val="006F279A"/>
    <w:rsid w:val="006F2850"/>
    <w:rsid w:val="006F2B7C"/>
    <w:rsid w:val="006F370E"/>
    <w:rsid w:val="006F3FCE"/>
    <w:rsid w:val="006F4A74"/>
    <w:rsid w:val="006F51E2"/>
    <w:rsid w:val="006F5313"/>
    <w:rsid w:val="006F5DBB"/>
    <w:rsid w:val="006F6906"/>
    <w:rsid w:val="006F6A82"/>
    <w:rsid w:val="006F6F18"/>
    <w:rsid w:val="007009E3"/>
    <w:rsid w:val="007015E2"/>
    <w:rsid w:val="00701938"/>
    <w:rsid w:val="0070271B"/>
    <w:rsid w:val="007035ED"/>
    <w:rsid w:val="0070381E"/>
    <w:rsid w:val="007043B7"/>
    <w:rsid w:val="00704AB6"/>
    <w:rsid w:val="0070514A"/>
    <w:rsid w:val="00705756"/>
    <w:rsid w:val="00705E26"/>
    <w:rsid w:val="007063D8"/>
    <w:rsid w:val="0071033A"/>
    <w:rsid w:val="007104A6"/>
    <w:rsid w:val="0071072B"/>
    <w:rsid w:val="0071235F"/>
    <w:rsid w:val="007124C1"/>
    <w:rsid w:val="00714240"/>
    <w:rsid w:val="007149DA"/>
    <w:rsid w:val="00714F77"/>
    <w:rsid w:val="007153A2"/>
    <w:rsid w:val="007163E2"/>
    <w:rsid w:val="00717509"/>
    <w:rsid w:val="00717875"/>
    <w:rsid w:val="0072063B"/>
    <w:rsid w:val="00721D4E"/>
    <w:rsid w:val="0072318C"/>
    <w:rsid w:val="00723409"/>
    <w:rsid w:val="00724287"/>
    <w:rsid w:val="00724ED4"/>
    <w:rsid w:val="0072594C"/>
    <w:rsid w:val="00726D99"/>
    <w:rsid w:val="00726E82"/>
    <w:rsid w:val="00730BFF"/>
    <w:rsid w:val="007319D2"/>
    <w:rsid w:val="00731C77"/>
    <w:rsid w:val="00731F17"/>
    <w:rsid w:val="0073280B"/>
    <w:rsid w:val="00732CF8"/>
    <w:rsid w:val="00734387"/>
    <w:rsid w:val="0073472C"/>
    <w:rsid w:val="0073539E"/>
    <w:rsid w:val="00735D2B"/>
    <w:rsid w:val="0073669D"/>
    <w:rsid w:val="0073677C"/>
    <w:rsid w:val="007369F4"/>
    <w:rsid w:val="007370DE"/>
    <w:rsid w:val="007374A5"/>
    <w:rsid w:val="00741630"/>
    <w:rsid w:val="00741D2A"/>
    <w:rsid w:val="00742CAB"/>
    <w:rsid w:val="0074579F"/>
    <w:rsid w:val="00746E3B"/>
    <w:rsid w:val="00752BA4"/>
    <w:rsid w:val="00752BD8"/>
    <w:rsid w:val="00752BF3"/>
    <w:rsid w:val="0075311B"/>
    <w:rsid w:val="00754244"/>
    <w:rsid w:val="0075533E"/>
    <w:rsid w:val="00756030"/>
    <w:rsid w:val="007610AD"/>
    <w:rsid w:val="00761FD4"/>
    <w:rsid w:val="0076244A"/>
    <w:rsid w:val="00762E2B"/>
    <w:rsid w:val="00763A9E"/>
    <w:rsid w:val="00764891"/>
    <w:rsid w:val="00765B60"/>
    <w:rsid w:val="00766C87"/>
    <w:rsid w:val="0076725D"/>
    <w:rsid w:val="00770643"/>
    <w:rsid w:val="00774725"/>
    <w:rsid w:val="00776EB8"/>
    <w:rsid w:val="0077723B"/>
    <w:rsid w:val="0078042D"/>
    <w:rsid w:val="00780935"/>
    <w:rsid w:val="007817F7"/>
    <w:rsid w:val="00782FD6"/>
    <w:rsid w:val="00783146"/>
    <w:rsid w:val="00784367"/>
    <w:rsid w:val="0078573B"/>
    <w:rsid w:val="0078580D"/>
    <w:rsid w:val="00786F98"/>
    <w:rsid w:val="00787DE7"/>
    <w:rsid w:val="007903CB"/>
    <w:rsid w:val="007903DE"/>
    <w:rsid w:val="00790862"/>
    <w:rsid w:val="00790A28"/>
    <w:rsid w:val="00791633"/>
    <w:rsid w:val="007924B7"/>
    <w:rsid w:val="007935EA"/>
    <w:rsid w:val="00796DA4"/>
    <w:rsid w:val="00797237"/>
    <w:rsid w:val="0079739C"/>
    <w:rsid w:val="00797E94"/>
    <w:rsid w:val="007A2B0C"/>
    <w:rsid w:val="007A3771"/>
    <w:rsid w:val="007A3EB5"/>
    <w:rsid w:val="007A4E00"/>
    <w:rsid w:val="007A7A1D"/>
    <w:rsid w:val="007A7CFE"/>
    <w:rsid w:val="007B03BF"/>
    <w:rsid w:val="007B0C12"/>
    <w:rsid w:val="007B0D2F"/>
    <w:rsid w:val="007B22AB"/>
    <w:rsid w:val="007B24D9"/>
    <w:rsid w:val="007B2BF4"/>
    <w:rsid w:val="007B399E"/>
    <w:rsid w:val="007B3AED"/>
    <w:rsid w:val="007B4BA8"/>
    <w:rsid w:val="007B55F0"/>
    <w:rsid w:val="007B5D9B"/>
    <w:rsid w:val="007B61C0"/>
    <w:rsid w:val="007B71ED"/>
    <w:rsid w:val="007B7323"/>
    <w:rsid w:val="007B7652"/>
    <w:rsid w:val="007C0155"/>
    <w:rsid w:val="007C2A47"/>
    <w:rsid w:val="007C2D67"/>
    <w:rsid w:val="007C6E22"/>
    <w:rsid w:val="007C6E92"/>
    <w:rsid w:val="007D13D7"/>
    <w:rsid w:val="007D1943"/>
    <w:rsid w:val="007D23C6"/>
    <w:rsid w:val="007D24E8"/>
    <w:rsid w:val="007D381A"/>
    <w:rsid w:val="007D69B7"/>
    <w:rsid w:val="007D6F8D"/>
    <w:rsid w:val="007E2866"/>
    <w:rsid w:val="007E466F"/>
    <w:rsid w:val="007E54FF"/>
    <w:rsid w:val="007E585E"/>
    <w:rsid w:val="007E5E71"/>
    <w:rsid w:val="007E780A"/>
    <w:rsid w:val="007F084C"/>
    <w:rsid w:val="007F0EA8"/>
    <w:rsid w:val="007F14B7"/>
    <w:rsid w:val="007F1D00"/>
    <w:rsid w:val="007F1DD2"/>
    <w:rsid w:val="007F28B0"/>
    <w:rsid w:val="007F28F6"/>
    <w:rsid w:val="007F3024"/>
    <w:rsid w:val="007F32FA"/>
    <w:rsid w:val="007F411D"/>
    <w:rsid w:val="007F526E"/>
    <w:rsid w:val="007F7F59"/>
    <w:rsid w:val="008014AE"/>
    <w:rsid w:val="00801986"/>
    <w:rsid w:val="00801EFE"/>
    <w:rsid w:val="008026AF"/>
    <w:rsid w:val="0080290D"/>
    <w:rsid w:val="00802D9D"/>
    <w:rsid w:val="00802DFE"/>
    <w:rsid w:val="00803014"/>
    <w:rsid w:val="00803629"/>
    <w:rsid w:val="00803859"/>
    <w:rsid w:val="008047D2"/>
    <w:rsid w:val="008049F1"/>
    <w:rsid w:val="00804B2B"/>
    <w:rsid w:val="00805B69"/>
    <w:rsid w:val="0081018C"/>
    <w:rsid w:val="00812731"/>
    <w:rsid w:val="00813A2D"/>
    <w:rsid w:val="00813ED7"/>
    <w:rsid w:val="00814AD9"/>
    <w:rsid w:val="008158F8"/>
    <w:rsid w:val="00815901"/>
    <w:rsid w:val="00817033"/>
    <w:rsid w:val="008201A2"/>
    <w:rsid w:val="008204C1"/>
    <w:rsid w:val="00820541"/>
    <w:rsid w:val="00822AA0"/>
    <w:rsid w:val="00823DE2"/>
    <w:rsid w:val="008240E9"/>
    <w:rsid w:val="0082459F"/>
    <w:rsid w:val="00825965"/>
    <w:rsid w:val="008272F7"/>
    <w:rsid w:val="00827D95"/>
    <w:rsid w:val="00830270"/>
    <w:rsid w:val="00830A32"/>
    <w:rsid w:val="00831984"/>
    <w:rsid w:val="00832264"/>
    <w:rsid w:val="0083232D"/>
    <w:rsid w:val="00834CC6"/>
    <w:rsid w:val="008351B1"/>
    <w:rsid w:val="00836F46"/>
    <w:rsid w:val="008405E8"/>
    <w:rsid w:val="00841929"/>
    <w:rsid w:val="00841D29"/>
    <w:rsid w:val="00844090"/>
    <w:rsid w:val="008463D4"/>
    <w:rsid w:val="00847A43"/>
    <w:rsid w:val="008514E0"/>
    <w:rsid w:val="00851765"/>
    <w:rsid w:val="00851968"/>
    <w:rsid w:val="00851C40"/>
    <w:rsid w:val="008524CF"/>
    <w:rsid w:val="00853437"/>
    <w:rsid w:val="008542EC"/>
    <w:rsid w:val="00855691"/>
    <w:rsid w:val="00856A35"/>
    <w:rsid w:val="00857BF9"/>
    <w:rsid w:val="00862691"/>
    <w:rsid w:val="0086645C"/>
    <w:rsid w:val="00867BFC"/>
    <w:rsid w:val="00870195"/>
    <w:rsid w:val="00871997"/>
    <w:rsid w:val="00871BD0"/>
    <w:rsid w:val="008725A5"/>
    <w:rsid w:val="00872E52"/>
    <w:rsid w:val="00872E79"/>
    <w:rsid w:val="00873E11"/>
    <w:rsid w:val="008750EA"/>
    <w:rsid w:val="008758B9"/>
    <w:rsid w:val="00876906"/>
    <w:rsid w:val="00876F13"/>
    <w:rsid w:val="008776DF"/>
    <w:rsid w:val="008778E9"/>
    <w:rsid w:val="0088120B"/>
    <w:rsid w:val="008817CB"/>
    <w:rsid w:val="00882B08"/>
    <w:rsid w:val="00883049"/>
    <w:rsid w:val="00883615"/>
    <w:rsid w:val="008838E5"/>
    <w:rsid w:val="00884614"/>
    <w:rsid w:val="00885379"/>
    <w:rsid w:val="008856D6"/>
    <w:rsid w:val="008856F6"/>
    <w:rsid w:val="00885EFC"/>
    <w:rsid w:val="008861E5"/>
    <w:rsid w:val="008863B0"/>
    <w:rsid w:val="008873B3"/>
    <w:rsid w:val="0088771C"/>
    <w:rsid w:val="00887E46"/>
    <w:rsid w:val="00887F87"/>
    <w:rsid w:val="008902EB"/>
    <w:rsid w:val="00890347"/>
    <w:rsid w:val="00890CFD"/>
    <w:rsid w:val="00891CFE"/>
    <w:rsid w:val="008930C4"/>
    <w:rsid w:val="008930CE"/>
    <w:rsid w:val="00893267"/>
    <w:rsid w:val="0089554D"/>
    <w:rsid w:val="008959B9"/>
    <w:rsid w:val="008961DF"/>
    <w:rsid w:val="008966AC"/>
    <w:rsid w:val="008970A1"/>
    <w:rsid w:val="008A0560"/>
    <w:rsid w:val="008A0938"/>
    <w:rsid w:val="008A17E9"/>
    <w:rsid w:val="008A188D"/>
    <w:rsid w:val="008A1900"/>
    <w:rsid w:val="008A24B1"/>
    <w:rsid w:val="008A2BB5"/>
    <w:rsid w:val="008A315D"/>
    <w:rsid w:val="008A35F1"/>
    <w:rsid w:val="008A4403"/>
    <w:rsid w:val="008A4666"/>
    <w:rsid w:val="008A474B"/>
    <w:rsid w:val="008A54BF"/>
    <w:rsid w:val="008A57EE"/>
    <w:rsid w:val="008A5A08"/>
    <w:rsid w:val="008A6A7F"/>
    <w:rsid w:val="008A7696"/>
    <w:rsid w:val="008B201C"/>
    <w:rsid w:val="008B2A8C"/>
    <w:rsid w:val="008B2C48"/>
    <w:rsid w:val="008B2FB2"/>
    <w:rsid w:val="008B3D17"/>
    <w:rsid w:val="008B3EEF"/>
    <w:rsid w:val="008B57EC"/>
    <w:rsid w:val="008B70BD"/>
    <w:rsid w:val="008B7956"/>
    <w:rsid w:val="008B7C3F"/>
    <w:rsid w:val="008B7D9D"/>
    <w:rsid w:val="008C03CE"/>
    <w:rsid w:val="008C1D17"/>
    <w:rsid w:val="008C2BBE"/>
    <w:rsid w:val="008C2D07"/>
    <w:rsid w:val="008C392C"/>
    <w:rsid w:val="008C3A7C"/>
    <w:rsid w:val="008C4229"/>
    <w:rsid w:val="008C4BF0"/>
    <w:rsid w:val="008C5FF7"/>
    <w:rsid w:val="008C6825"/>
    <w:rsid w:val="008C7AFE"/>
    <w:rsid w:val="008D02C6"/>
    <w:rsid w:val="008D09C4"/>
    <w:rsid w:val="008D114F"/>
    <w:rsid w:val="008D1669"/>
    <w:rsid w:val="008D19F4"/>
    <w:rsid w:val="008D5605"/>
    <w:rsid w:val="008D70B7"/>
    <w:rsid w:val="008D7C72"/>
    <w:rsid w:val="008E0B5A"/>
    <w:rsid w:val="008E14D3"/>
    <w:rsid w:val="008E2F1F"/>
    <w:rsid w:val="008E3809"/>
    <w:rsid w:val="008E519C"/>
    <w:rsid w:val="008E58DD"/>
    <w:rsid w:val="008E6108"/>
    <w:rsid w:val="008E6121"/>
    <w:rsid w:val="008E7C80"/>
    <w:rsid w:val="008E7DDF"/>
    <w:rsid w:val="008F0B42"/>
    <w:rsid w:val="008F0DDC"/>
    <w:rsid w:val="008F24C4"/>
    <w:rsid w:val="008F346B"/>
    <w:rsid w:val="008F4AAE"/>
    <w:rsid w:val="008F5567"/>
    <w:rsid w:val="008F656B"/>
    <w:rsid w:val="008F698C"/>
    <w:rsid w:val="008F6AD2"/>
    <w:rsid w:val="008F712F"/>
    <w:rsid w:val="00900094"/>
    <w:rsid w:val="00901402"/>
    <w:rsid w:val="0090228F"/>
    <w:rsid w:val="009034C8"/>
    <w:rsid w:val="00903968"/>
    <w:rsid w:val="00903CCD"/>
    <w:rsid w:val="00904D53"/>
    <w:rsid w:val="009058D9"/>
    <w:rsid w:val="00905AFB"/>
    <w:rsid w:val="00906212"/>
    <w:rsid w:val="00907255"/>
    <w:rsid w:val="009105C9"/>
    <w:rsid w:val="009147D4"/>
    <w:rsid w:val="0091567E"/>
    <w:rsid w:val="00917E39"/>
    <w:rsid w:val="00921037"/>
    <w:rsid w:val="00921900"/>
    <w:rsid w:val="00922CFB"/>
    <w:rsid w:val="00922FFF"/>
    <w:rsid w:val="00923231"/>
    <w:rsid w:val="009237DA"/>
    <w:rsid w:val="00923897"/>
    <w:rsid w:val="00923D7F"/>
    <w:rsid w:val="00925893"/>
    <w:rsid w:val="00925DAB"/>
    <w:rsid w:val="00926624"/>
    <w:rsid w:val="00932B24"/>
    <w:rsid w:val="0093317C"/>
    <w:rsid w:val="00933889"/>
    <w:rsid w:val="00936E34"/>
    <w:rsid w:val="0094240B"/>
    <w:rsid w:val="009434FF"/>
    <w:rsid w:val="00944080"/>
    <w:rsid w:val="009448DB"/>
    <w:rsid w:val="00944EF8"/>
    <w:rsid w:val="00945B10"/>
    <w:rsid w:val="00945EDA"/>
    <w:rsid w:val="009464C2"/>
    <w:rsid w:val="00946D23"/>
    <w:rsid w:val="00947132"/>
    <w:rsid w:val="0094738C"/>
    <w:rsid w:val="00951282"/>
    <w:rsid w:val="00952E1F"/>
    <w:rsid w:val="00953420"/>
    <w:rsid w:val="00954310"/>
    <w:rsid w:val="00954779"/>
    <w:rsid w:val="00955BF5"/>
    <w:rsid w:val="0095680C"/>
    <w:rsid w:val="00956D3B"/>
    <w:rsid w:val="00957391"/>
    <w:rsid w:val="009574AF"/>
    <w:rsid w:val="0096048C"/>
    <w:rsid w:val="00961777"/>
    <w:rsid w:val="009638A7"/>
    <w:rsid w:val="00963A34"/>
    <w:rsid w:val="00964A5E"/>
    <w:rsid w:val="00964C9E"/>
    <w:rsid w:val="00965ACE"/>
    <w:rsid w:val="0096643E"/>
    <w:rsid w:val="0096757E"/>
    <w:rsid w:val="0097008E"/>
    <w:rsid w:val="0097049D"/>
    <w:rsid w:val="009705E0"/>
    <w:rsid w:val="00970E2C"/>
    <w:rsid w:val="0097135F"/>
    <w:rsid w:val="00971C57"/>
    <w:rsid w:val="0097217D"/>
    <w:rsid w:val="009728E0"/>
    <w:rsid w:val="009737B7"/>
    <w:rsid w:val="00974670"/>
    <w:rsid w:val="009755F5"/>
    <w:rsid w:val="0097645E"/>
    <w:rsid w:val="009774A9"/>
    <w:rsid w:val="00980536"/>
    <w:rsid w:val="00983357"/>
    <w:rsid w:val="00984E9A"/>
    <w:rsid w:val="009852FD"/>
    <w:rsid w:val="00985C66"/>
    <w:rsid w:val="00987D3F"/>
    <w:rsid w:val="009903F6"/>
    <w:rsid w:val="0099164A"/>
    <w:rsid w:val="009927F4"/>
    <w:rsid w:val="00992CBC"/>
    <w:rsid w:val="00992FA0"/>
    <w:rsid w:val="00995603"/>
    <w:rsid w:val="00995B9C"/>
    <w:rsid w:val="00996374"/>
    <w:rsid w:val="009964AA"/>
    <w:rsid w:val="00996953"/>
    <w:rsid w:val="00996DAF"/>
    <w:rsid w:val="009976A9"/>
    <w:rsid w:val="009A0F48"/>
    <w:rsid w:val="009A1780"/>
    <w:rsid w:val="009A5CE5"/>
    <w:rsid w:val="009A6768"/>
    <w:rsid w:val="009A7A8C"/>
    <w:rsid w:val="009B02F4"/>
    <w:rsid w:val="009B11D3"/>
    <w:rsid w:val="009B11E8"/>
    <w:rsid w:val="009B20DA"/>
    <w:rsid w:val="009B2331"/>
    <w:rsid w:val="009B233D"/>
    <w:rsid w:val="009B3A91"/>
    <w:rsid w:val="009B6523"/>
    <w:rsid w:val="009B6E99"/>
    <w:rsid w:val="009C239E"/>
    <w:rsid w:val="009C384A"/>
    <w:rsid w:val="009C5A02"/>
    <w:rsid w:val="009C6366"/>
    <w:rsid w:val="009D089F"/>
    <w:rsid w:val="009D1276"/>
    <w:rsid w:val="009D1437"/>
    <w:rsid w:val="009D14B6"/>
    <w:rsid w:val="009D1902"/>
    <w:rsid w:val="009D1FA5"/>
    <w:rsid w:val="009D261F"/>
    <w:rsid w:val="009D6895"/>
    <w:rsid w:val="009D754C"/>
    <w:rsid w:val="009E0C62"/>
    <w:rsid w:val="009E0CD9"/>
    <w:rsid w:val="009E1200"/>
    <w:rsid w:val="009E21C1"/>
    <w:rsid w:val="009E22B8"/>
    <w:rsid w:val="009E3108"/>
    <w:rsid w:val="009E387F"/>
    <w:rsid w:val="009E4B8D"/>
    <w:rsid w:val="009E5571"/>
    <w:rsid w:val="009F2E4F"/>
    <w:rsid w:val="009F44F1"/>
    <w:rsid w:val="009F4935"/>
    <w:rsid w:val="009F67B9"/>
    <w:rsid w:val="00A007BA"/>
    <w:rsid w:val="00A00C06"/>
    <w:rsid w:val="00A00EDA"/>
    <w:rsid w:val="00A01B4B"/>
    <w:rsid w:val="00A049F1"/>
    <w:rsid w:val="00A05408"/>
    <w:rsid w:val="00A05B85"/>
    <w:rsid w:val="00A07A71"/>
    <w:rsid w:val="00A113DF"/>
    <w:rsid w:val="00A115A4"/>
    <w:rsid w:val="00A11EF3"/>
    <w:rsid w:val="00A1261C"/>
    <w:rsid w:val="00A13621"/>
    <w:rsid w:val="00A15F1C"/>
    <w:rsid w:val="00A1610C"/>
    <w:rsid w:val="00A16A5E"/>
    <w:rsid w:val="00A16B88"/>
    <w:rsid w:val="00A17838"/>
    <w:rsid w:val="00A203F1"/>
    <w:rsid w:val="00A21059"/>
    <w:rsid w:val="00A2285D"/>
    <w:rsid w:val="00A24032"/>
    <w:rsid w:val="00A243B4"/>
    <w:rsid w:val="00A24440"/>
    <w:rsid w:val="00A2465B"/>
    <w:rsid w:val="00A24978"/>
    <w:rsid w:val="00A25139"/>
    <w:rsid w:val="00A26AAB"/>
    <w:rsid w:val="00A27AA6"/>
    <w:rsid w:val="00A3221F"/>
    <w:rsid w:val="00A32386"/>
    <w:rsid w:val="00A3251B"/>
    <w:rsid w:val="00A332D4"/>
    <w:rsid w:val="00A341A1"/>
    <w:rsid w:val="00A343D8"/>
    <w:rsid w:val="00A361C3"/>
    <w:rsid w:val="00A362DC"/>
    <w:rsid w:val="00A36B4F"/>
    <w:rsid w:val="00A36DBB"/>
    <w:rsid w:val="00A372FF"/>
    <w:rsid w:val="00A3740D"/>
    <w:rsid w:val="00A37917"/>
    <w:rsid w:val="00A408BE"/>
    <w:rsid w:val="00A424F5"/>
    <w:rsid w:val="00A4260E"/>
    <w:rsid w:val="00A427FB"/>
    <w:rsid w:val="00A43B97"/>
    <w:rsid w:val="00A44959"/>
    <w:rsid w:val="00A450FE"/>
    <w:rsid w:val="00A4591E"/>
    <w:rsid w:val="00A45B5F"/>
    <w:rsid w:val="00A45E16"/>
    <w:rsid w:val="00A45E1A"/>
    <w:rsid w:val="00A46200"/>
    <w:rsid w:val="00A46C63"/>
    <w:rsid w:val="00A473F9"/>
    <w:rsid w:val="00A51FD7"/>
    <w:rsid w:val="00A52BBE"/>
    <w:rsid w:val="00A553F8"/>
    <w:rsid w:val="00A5547F"/>
    <w:rsid w:val="00A55F51"/>
    <w:rsid w:val="00A56C3F"/>
    <w:rsid w:val="00A611F2"/>
    <w:rsid w:val="00A62592"/>
    <w:rsid w:val="00A626A0"/>
    <w:rsid w:val="00A6373F"/>
    <w:rsid w:val="00A6463C"/>
    <w:rsid w:val="00A64E18"/>
    <w:rsid w:val="00A72D9E"/>
    <w:rsid w:val="00A73550"/>
    <w:rsid w:val="00A74681"/>
    <w:rsid w:val="00A75557"/>
    <w:rsid w:val="00A75B74"/>
    <w:rsid w:val="00A7605B"/>
    <w:rsid w:val="00A765CE"/>
    <w:rsid w:val="00A77443"/>
    <w:rsid w:val="00A8108D"/>
    <w:rsid w:val="00A8172D"/>
    <w:rsid w:val="00A82893"/>
    <w:rsid w:val="00A82F3F"/>
    <w:rsid w:val="00A83045"/>
    <w:rsid w:val="00A84F44"/>
    <w:rsid w:val="00A85618"/>
    <w:rsid w:val="00A8675D"/>
    <w:rsid w:val="00A86B99"/>
    <w:rsid w:val="00A8714C"/>
    <w:rsid w:val="00A90464"/>
    <w:rsid w:val="00A910BA"/>
    <w:rsid w:val="00A91FA5"/>
    <w:rsid w:val="00A9269E"/>
    <w:rsid w:val="00A9367B"/>
    <w:rsid w:val="00A93780"/>
    <w:rsid w:val="00A93E16"/>
    <w:rsid w:val="00A94268"/>
    <w:rsid w:val="00A954BD"/>
    <w:rsid w:val="00A97E70"/>
    <w:rsid w:val="00AA4991"/>
    <w:rsid w:val="00AA4F86"/>
    <w:rsid w:val="00AA5235"/>
    <w:rsid w:val="00AA6726"/>
    <w:rsid w:val="00AA6B56"/>
    <w:rsid w:val="00AA71D8"/>
    <w:rsid w:val="00AA778D"/>
    <w:rsid w:val="00AA7B26"/>
    <w:rsid w:val="00AB2184"/>
    <w:rsid w:val="00AB2816"/>
    <w:rsid w:val="00AB3254"/>
    <w:rsid w:val="00AB4869"/>
    <w:rsid w:val="00AB4D4E"/>
    <w:rsid w:val="00AB7AE1"/>
    <w:rsid w:val="00AC0363"/>
    <w:rsid w:val="00AC0549"/>
    <w:rsid w:val="00AC2338"/>
    <w:rsid w:val="00AC272C"/>
    <w:rsid w:val="00AC3251"/>
    <w:rsid w:val="00AC3CF7"/>
    <w:rsid w:val="00AC3EFC"/>
    <w:rsid w:val="00AC4110"/>
    <w:rsid w:val="00AC4A3C"/>
    <w:rsid w:val="00AC4DE6"/>
    <w:rsid w:val="00AC546F"/>
    <w:rsid w:val="00AC5B07"/>
    <w:rsid w:val="00AC6A33"/>
    <w:rsid w:val="00AC76D5"/>
    <w:rsid w:val="00AC7BA7"/>
    <w:rsid w:val="00AD014F"/>
    <w:rsid w:val="00AD08A7"/>
    <w:rsid w:val="00AD16FD"/>
    <w:rsid w:val="00AD3676"/>
    <w:rsid w:val="00AD49F5"/>
    <w:rsid w:val="00AD5491"/>
    <w:rsid w:val="00AD61DD"/>
    <w:rsid w:val="00AD6850"/>
    <w:rsid w:val="00AD6A1F"/>
    <w:rsid w:val="00AD7705"/>
    <w:rsid w:val="00AE1971"/>
    <w:rsid w:val="00AE1D9D"/>
    <w:rsid w:val="00AE25DF"/>
    <w:rsid w:val="00AE4406"/>
    <w:rsid w:val="00AE67E5"/>
    <w:rsid w:val="00AE68EF"/>
    <w:rsid w:val="00AE6DEC"/>
    <w:rsid w:val="00AE707F"/>
    <w:rsid w:val="00AF0043"/>
    <w:rsid w:val="00AF0108"/>
    <w:rsid w:val="00AF0440"/>
    <w:rsid w:val="00AF08B1"/>
    <w:rsid w:val="00AF4190"/>
    <w:rsid w:val="00AF41C2"/>
    <w:rsid w:val="00AF4519"/>
    <w:rsid w:val="00AF4EE2"/>
    <w:rsid w:val="00AF50AA"/>
    <w:rsid w:val="00AF6568"/>
    <w:rsid w:val="00AF738D"/>
    <w:rsid w:val="00AF7A4A"/>
    <w:rsid w:val="00B00DB0"/>
    <w:rsid w:val="00B02E4F"/>
    <w:rsid w:val="00B03A96"/>
    <w:rsid w:val="00B05D28"/>
    <w:rsid w:val="00B064B2"/>
    <w:rsid w:val="00B11543"/>
    <w:rsid w:val="00B117F3"/>
    <w:rsid w:val="00B11980"/>
    <w:rsid w:val="00B13B38"/>
    <w:rsid w:val="00B140D6"/>
    <w:rsid w:val="00B16651"/>
    <w:rsid w:val="00B17414"/>
    <w:rsid w:val="00B174D5"/>
    <w:rsid w:val="00B21286"/>
    <w:rsid w:val="00B2205A"/>
    <w:rsid w:val="00B22FF3"/>
    <w:rsid w:val="00B233C0"/>
    <w:rsid w:val="00B23699"/>
    <w:rsid w:val="00B25AAB"/>
    <w:rsid w:val="00B25C8A"/>
    <w:rsid w:val="00B2769D"/>
    <w:rsid w:val="00B2793F"/>
    <w:rsid w:val="00B27EF1"/>
    <w:rsid w:val="00B27F0E"/>
    <w:rsid w:val="00B3054A"/>
    <w:rsid w:val="00B31BFF"/>
    <w:rsid w:val="00B3275E"/>
    <w:rsid w:val="00B32F8E"/>
    <w:rsid w:val="00B33336"/>
    <w:rsid w:val="00B3383C"/>
    <w:rsid w:val="00B35435"/>
    <w:rsid w:val="00B367DB"/>
    <w:rsid w:val="00B40C14"/>
    <w:rsid w:val="00B42063"/>
    <w:rsid w:val="00B42DCF"/>
    <w:rsid w:val="00B4394B"/>
    <w:rsid w:val="00B43C1F"/>
    <w:rsid w:val="00B4446B"/>
    <w:rsid w:val="00B44F9A"/>
    <w:rsid w:val="00B45274"/>
    <w:rsid w:val="00B465CF"/>
    <w:rsid w:val="00B46B81"/>
    <w:rsid w:val="00B46CD4"/>
    <w:rsid w:val="00B47E7F"/>
    <w:rsid w:val="00B50EDF"/>
    <w:rsid w:val="00B54BFC"/>
    <w:rsid w:val="00B5552B"/>
    <w:rsid w:val="00B57EA7"/>
    <w:rsid w:val="00B60B06"/>
    <w:rsid w:val="00B6214F"/>
    <w:rsid w:val="00B62367"/>
    <w:rsid w:val="00B62A22"/>
    <w:rsid w:val="00B63CFD"/>
    <w:rsid w:val="00B63E74"/>
    <w:rsid w:val="00B64876"/>
    <w:rsid w:val="00B64E0D"/>
    <w:rsid w:val="00B64F89"/>
    <w:rsid w:val="00B65E23"/>
    <w:rsid w:val="00B709DF"/>
    <w:rsid w:val="00B70E23"/>
    <w:rsid w:val="00B7237B"/>
    <w:rsid w:val="00B72844"/>
    <w:rsid w:val="00B74B35"/>
    <w:rsid w:val="00B80C8A"/>
    <w:rsid w:val="00B81D7E"/>
    <w:rsid w:val="00B84079"/>
    <w:rsid w:val="00B853A1"/>
    <w:rsid w:val="00B85846"/>
    <w:rsid w:val="00B86578"/>
    <w:rsid w:val="00B86DD0"/>
    <w:rsid w:val="00B87448"/>
    <w:rsid w:val="00B87ADF"/>
    <w:rsid w:val="00B90465"/>
    <w:rsid w:val="00B91830"/>
    <w:rsid w:val="00B9277E"/>
    <w:rsid w:val="00B927DB"/>
    <w:rsid w:val="00B92A0F"/>
    <w:rsid w:val="00B93DD1"/>
    <w:rsid w:val="00B94EEF"/>
    <w:rsid w:val="00B956E3"/>
    <w:rsid w:val="00B977B7"/>
    <w:rsid w:val="00BA0BA1"/>
    <w:rsid w:val="00BA1F24"/>
    <w:rsid w:val="00BA2DCA"/>
    <w:rsid w:val="00BA322C"/>
    <w:rsid w:val="00BA38FE"/>
    <w:rsid w:val="00BA3BD6"/>
    <w:rsid w:val="00BA5725"/>
    <w:rsid w:val="00BA5729"/>
    <w:rsid w:val="00BA61E7"/>
    <w:rsid w:val="00BA6802"/>
    <w:rsid w:val="00BA686E"/>
    <w:rsid w:val="00BA7B9E"/>
    <w:rsid w:val="00BA7F33"/>
    <w:rsid w:val="00BB0054"/>
    <w:rsid w:val="00BB0AC6"/>
    <w:rsid w:val="00BB1D5B"/>
    <w:rsid w:val="00BB1E88"/>
    <w:rsid w:val="00BB2CBD"/>
    <w:rsid w:val="00BB40A6"/>
    <w:rsid w:val="00BB4AD7"/>
    <w:rsid w:val="00BB679C"/>
    <w:rsid w:val="00BB7748"/>
    <w:rsid w:val="00BB7931"/>
    <w:rsid w:val="00BB79C5"/>
    <w:rsid w:val="00BC0C98"/>
    <w:rsid w:val="00BC2A27"/>
    <w:rsid w:val="00BC2B7D"/>
    <w:rsid w:val="00BC2F3F"/>
    <w:rsid w:val="00BC34A9"/>
    <w:rsid w:val="00BC4034"/>
    <w:rsid w:val="00BC4177"/>
    <w:rsid w:val="00BC45D3"/>
    <w:rsid w:val="00BC528A"/>
    <w:rsid w:val="00BC55B6"/>
    <w:rsid w:val="00BC5971"/>
    <w:rsid w:val="00BC63E0"/>
    <w:rsid w:val="00BC748C"/>
    <w:rsid w:val="00BC7EEC"/>
    <w:rsid w:val="00BD3536"/>
    <w:rsid w:val="00BD3915"/>
    <w:rsid w:val="00BD4CBD"/>
    <w:rsid w:val="00BD50B9"/>
    <w:rsid w:val="00BD5736"/>
    <w:rsid w:val="00BD6452"/>
    <w:rsid w:val="00BD6F8B"/>
    <w:rsid w:val="00BD7A1F"/>
    <w:rsid w:val="00BE0B45"/>
    <w:rsid w:val="00BE3837"/>
    <w:rsid w:val="00BE3E52"/>
    <w:rsid w:val="00BE5312"/>
    <w:rsid w:val="00BE6D5B"/>
    <w:rsid w:val="00BF0CE1"/>
    <w:rsid w:val="00BF0ED5"/>
    <w:rsid w:val="00BF332E"/>
    <w:rsid w:val="00BF6AA1"/>
    <w:rsid w:val="00BF7A77"/>
    <w:rsid w:val="00C000BF"/>
    <w:rsid w:val="00C011B5"/>
    <w:rsid w:val="00C023E0"/>
    <w:rsid w:val="00C03BB7"/>
    <w:rsid w:val="00C03C5C"/>
    <w:rsid w:val="00C04879"/>
    <w:rsid w:val="00C05905"/>
    <w:rsid w:val="00C07315"/>
    <w:rsid w:val="00C075F2"/>
    <w:rsid w:val="00C110D8"/>
    <w:rsid w:val="00C112C7"/>
    <w:rsid w:val="00C11DAB"/>
    <w:rsid w:val="00C12813"/>
    <w:rsid w:val="00C131C0"/>
    <w:rsid w:val="00C131D2"/>
    <w:rsid w:val="00C140BC"/>
    <w:rsid w:val="00C164D4"/>
    <w:rsid w:val="00C16B28"/>
    <w:rsid w:val="00C16CF2"/>
    <w:rsid w:val="00C17487"/>
    <w:rsid w:val="00C17498"/>
    <w:rsid w:val="00C23CCE"/>
    <w:rsid w:val="00C245CA"/>
    <w:rsid w:val="00C268DE"/>
    <w:rsid w:val="00C27455"/>
    <w:rsid w:val="00C2780F"/>
    <w:rsid w:val="00C305D5"/>
    <w:rsid w:val="00C3194C"/>
    <w:rsid w:val="00C31BEC"/>
    <w:rsid w:val="00C33619"/>
    <w:rsid w:val="00C3409B"/>
    <w:rsid w:val="00C34797"/>
    <w:rsid w:val="00C400BB"/>
    <w:rsid w:val="00C40ED1"/>
    <w:rsid w:val="00C40FFE"/>
    <w:rsid w:val="00C42352"/>
    <w:rsid w:val="00C43F8E"/>
    <w:rsid w:val="00C46C36"/>
    <w:rsid w:val="00C46E2C"/>
    <w:rsid w:val="00C5011C"/>
    <w:rsid w:val="00C518D4"/>
    <w:rsid w:val="00C522C2"/>
    <w:rsid w:val="00C53742"/>
    <w:rsid w:val="00C5502F"/>
    <w:rsid w:val="00C5634F"/>
    <w:rsid w:val="00C56E2B"/>
    <w:rsid w:val="00C60031"/>
    <w:rsid w:val="00C61751"/>
    <w:rsid w:val="00C619AA"/>
    <w:rsid w:val="00C61CF5"/>
    <w:rsid w:val="00C629A6"/>
    <w:rsid w:val="00C62A6B"/>
    <w:rsid w:val="00C63D7B"/>
    <w:rsid w:val="00C64255"/>
    <w:rsid w:val="00C649BA"/>
    <w:rsid w:val="00C673A3"/>
    <w:rsid w:val="00C71066"/>
    <w:rsid w:val="00C72952"/>
    <w:rsid w:val="00C73031"/>
    <w:rsid w:val="00C7362A"/>
    <w:rsid w:val="00C73A58"/>
    <w:rsid w:val="00C74682"/>
    <w:rsid w:val="00C74A69"/>
    <w:rsid w:val="00C7530D"/>
    <w:rsid w:val="00C76F98"/>
    <w:rsid w:val="00C77134"/>
    <w:rsid w:val="00C77F98"/>
    <w:rsid w:val="00C80E73"/>
    <w:rsid w:val="00C81A68"/>
    <w:rsid w:val="00C82625"/>
    <w:rsid w:val="00C82DC5"/>
    <w:rsid w:val="00C8355C"/>
    <w:rsid w:val="00C83832"/>
    <w:rsid w:val="00C83B8E"/>
    <w:rsid w:val="00C84963"/>
    <w:rsid w:val="00C84A21"/>
    <w:rsid w:val="00C862EE"/>
    <w:rsid w:val="00C86678"/>
    <w:rsid w:val="00C8676D"/>
    <w:rsid w:val="00C87529"/>
    <w:rsid w:val="00C90A98"/>
    <w:rsid w:val="00C92911"/>
    <w:rsid w:val="00C93183"/>
    <w:rsid w:val="00C93B50"/>
    <w:rsid w:val="00C9501D"/>
    <w:rsid w:val="00C96C3B"/>
    <w:rsid w:val="00C977BC"/>
    <w:rsid w:val="00CA0680"/>
    <w:rsid w:val="00CA0B27"/>
    <w:rsid w:val="00CA119E"/>
    <w:rsid w:val="00CA15BD"/>
    <w:rsid w:val="00CA1B18"/>
    <w:rsid w:val="00CA2245"/>
    <w:rsid w:val="00CA29AB"/>
    <w:rsid w:val="00CA336B"/>
    <w:rsid w:val="00CA43CC"/>
    <w:rsid w:val="00CA4E72"/>
    <w:rsid w:val="00CA55CB"/>
    <w:rsid w:val="00CA5B12"/>
    <w:rsid w:val="00CA676F"/>
    <w:rsid w:val="00CA6EBC"/>
    <w:rsid w:val="00CA74DA"/>
    <w:rsid w:val="00CB0FA3"/>
    <w:rsid w:val="00CB28F8"/>
    <w:rsid w:val="00CB33A0"/>
    <w:rsid w:val="00CB3582"/>
    <w:rsid w:val="00CB61E3"/>
    <w:rsid w:val="00CB68B2"/>
    <w:rsid w:val="00CB69E9"/>
    <w:rsid w:val="00CB72E7"/>
    <w:rsid w:val="00CC14AD"/>
    <w:rsid w:val="00CC25A5"/>
    <w:rsid w:val="00CC66CB"/>
    <w:rsid w:val="00CC6DBE"/>
    <w:rsid w:val="00CC718A"/>
    <w:rsid w:val="00CC7A39"/>
    <w:rsid w:val="00CD0023"/>
    <w:rsid w:val="00CD0E8E"/>
    <w:rsid w:val="00CD104D"/>
    <w:rsid w:val="00CD1395"/>
    <w:rsid w:val="00CD1AC8"/>
    <w:rsid w:val="00CD2368"/>
    <w:rsid w:val="00CD2387"/>
    <w:rsid w:val="00CD257E"/>
    <w:rsid w:val="00CD3275"/>
    <w:rsid w:val="00CD420A"/>
    <w:rsid w:val="00CD4571"/>
    <w:rsid w:val="00CD5246"/>
    <w:rsid w:val="00CD5380"/>
    <w:rsid w:val="00CD5549"/>
    <w:rsid w:val="00CD607E"/>
    <w:rsid w:val="00CD6FE7"/>
    <w:rsid w:val="00CD79D1"/>
    <w:rsid w:val="00CD7C64"/>
    <w:rsid w:val="00CD7EC4"/>
    <w:rsid w:val="00CE11DD"/>
    <w:rsid w:val="00CE1E25"/>
    <w:rsid w:val="00CE4138"/>
    <w:rsid w:val="00CE7F2F"/>
    <w:rsid w:val="00CF05E6"/>
    <w:rsid w:val="00CF130C"/>
    <w:rsid w:val="00CF178F"/>
    <w:rsid w:val="00CF1956"/>
    <w:rsid w:val="00CF1FBC"/>
    <w:rsid w:val="00CF3123"/>
    <w:rsid w:val="00CF3DE6"/>
    <w:rsid w:val="00CF5870"/>
    <w:rsid w:val="00CF652E"/>
    <w:rsid w:val="00CF7AB3"/>
    <w:rsid w:val="00D012D2"/>
    <w:rsid w:val="00D014B0"/>
    <w:rsid w:val="00D02A9F"/>
    <w:rsid w:val="00D031DF"/>
    <w:rsid w:val="00D035B8"/>
    <w:rsid w:val="00D035FD"/>
    <w:rsid w:val="00D06682"/>
    <w:rsid w:val="00D11C9A"/>
    <w:rsid w:val="00D1246F"/>
    <w:rsid w:val="00D12EE7"/>
    <w:rsid w:val="00D1581D"/>
    <w:rsid w:val="00D15D67"/>
    <w:rsid w:val="00D168E4"/>
    <w:rsid w:val="00D17301"/>
    <w:rsid w:val="00D2385B"/>
    <w:rsid w:val="00D23AF2"/>
    <w:rsid w:val="00D25615"/>
    <w:rsid w:val="00D30EFC"/>
    <w:rsid w:val="00D32A65"/>
    <w:rsid w:val="00D33292"/>
    <w:rsid w:val="00D338D3"/>
    <w:rsid w:val="00D33F8E"/>
    <w:rsid w:val="00D34C3E"/>
    <w:rsid w:val="00D355ED"/>
    <w:rsid w:val="00D35997"/>
    <w:rsid w:val="00D36414"/>
    <w:rsid w:val="00D37271"/>
    <w:rsid w:val="00D37344"/>
    <w:rsid w:val="00D377E6"/>
    <w:rsid w:val="00D408CA"/>
    <w:rsid w:val="00D42433"/>
    <w:rsid w:val="00D4258C"/>
    <w:rsid w:val="00D449E0"/>
    <w:rsid w:val="00D4532D"/>
    <w:rsid w:val="00D463D3"/>
    <w:rsid w:val="00D46923"/>
    <w:rsid w:val="00D47BCF"/>
    <w:rsid w:val="00D5043F"/>
    <w:rsid w:val="00D50EF4"/>
    <w:rsid w:val="00D512D2"/>
    <w:rsid w:val="00D51809"/>
    <w:rsid w:val="00D5192A"/>
    <w:rsid w:val="00D5206C"/>
    <w:rsid w:val="00D521C7"/>
    <w:rsid w:val="00D52A4D"/>
    <w:rsid w:val="00D5358C"/>
    <w:rsid w:val="00D5361B"/>
    <w:rsid w:val="00D55665"/>
    <w:rsid w:val="00D56DEC"/>
    <w:rsid w:val="00D575E2"/>
    <w:rsid w:val="00D62D73"/>
    <w:rsid w:val="00D63168"/>
    <w:rsid w:val="00D63A79"/>
    <w:rsid w:val="00D66EDA"/>
    <w:rsid w:val="00D66F72"/>
    <w:rsid w:val="00D66FCB"/>
    <w:rsid w:val="00D679B8"/>
    <w:rsid w:val="00D700FF"/>
    <w:rsid w:val="00D70641"/>
    <w:rsid w:val="00D727D0"/>
    <w:rsid w:val="00D72C26"/>
    <w:rsid w:val="00D7345B"/>
    <w:rsid w:val="00D75A7E"/>
    <w:rsid w:val="00D76781"/>
    <w:rsid w:val="00D802BF"/>
    <w:rsid w:val="00D8140F"/>
    <w:rsid w:val="00D81A90"/>
    <w:rsid w:val="00D81D1A"/>
    <w:rsid w:val="00D82B29"/>
    <w:rsid w:val="00D82FC4"/>
    <w:rsid w:val="00D83FF8"/>
    <w:rsid w:val="00D84A10"/>
    <w:rsid w:val="00D84A6D"/>
    <w:rsid w:val="00D85562"/>
    <w:rsid w:val="00D8558D"/>
    <w:rsid w:val="00D85B2C"/>
    <w:rsid w:val="00D86AEE"/>
    <w:rsid w:val="00D87150"/>
    <w:rsid w:val="00D8749A"/>
    <w:rsid w:val="00D90EF2"/>
    <w:rsid w:val="00D913F1"/>
    <w:rsid w:val="00D934D0"/>
    <w:rsid w:val="00D94088"/>
    <w:rsid w:val="00D94DF2"/>
    <w:rsid w:val="00D95030"/>
    <w:rsid w:val="00D95A66"/>
    <w:rsid w:val="00D95C3B"/>
    <w:rsid w:val="00D96FB5"/>
    <w:rsid w:val="00D97248"/>
    <w:rsid w:val="00D97EC4"/>
    <w:rsid w:val="00DA1E0A"/>
    <w:rsid w:val="00DA377C"/>
    <w:rsid w:val="00DA4B48"/>
    <w:rsid w:val="00DA5FD1"/>
    <w:rsid w:val="00DA6125"/>
    <w:rsid w:val="00DA688C"/>
    <w:rsid w:val="00DA6E67"/>
    <w:rsid w:val="00DA739B"/>
    <w:rsid w:val="00DA7AA5"/>
    <w:rsid w:val="00DB0F5D"/>
    <w:rsid w:val="00DB1186"/>
    <w:rsid w:val="00DB19BA"/>
    <w:rsid w:val="00DB19E2"/>
    <w:rsid w:val="00DB1A1A"/>
    <w:rsid w:val="00DB2FD7"/>
    <w:rsid w:val="00DB341D"/>
    <w:rsid w:val="00DB51BB"/>
    <w:rsid w:val="00DB6D1D"/>
    <w:rsid w:val="00DB7744"/>
    <w:rsid w:val="00DC1085"/>
    <w:rsid w:val="00DC169E"/>
    <w:rsid w:val="00DC22DB"/>
    <w:rsid w:val="00DC236E"/>
    <w:rsid w:val="00DC273F"/>
    <w:rsid w:val="00DC3A23"/>
    <w:rsid w:val="00DC4AAF"/>
    <w:rsid w:val="00DC59CC"/>
    <w:rsid w:val="00DC5AF9"/>
    <w:rsid w:val="00DC6607"/>
    <w:rsid w:val="00DC7B17"/>
    <w:rsid w:val="00DD002D"/>
    <w:rsid w:val="00DD1959"/>
    <w:rsid w:val="00DD4714"/>
    <w:rsid w:val="00DD6DCB"/>
    <w:rsid w:val="00DD7C18"/>
    <w:rsid w:val="00DE03E5"/>
    <w:rsid w:val="00DE2524"/>
    <w:rsid w:val="00DE3AC3"/>
    <w:rsid w:val="00DE5D6F"/>
    <w:rsid w:val="00DE692F"/>
    <w:rsid w:val="00DE7230"/>
    <w:rsid w:val="00DF0DFA"/>
    <w:rsid w:val="00DF1039"/>
    <w:rsid w:val="00DF18FC"/>
    <w:rsid w:val="00DF27CB"/>
    <w:rsid w:val="00DF420D"/>
    <w:rsid w:val="00DF4B1E"/>
    <w:rsid w:val="00DF5605"/>
    <w:rsid w:val="00DF6755"/>
    <w:rsid w:val="00E001E4"/>
    <w:rsid w:val="00E074B8"/>
    <w:rsid w:val="00E0792E"/>
    <w:rsid w:val="00E10232"/>
    <w:rsid w:val="00E105A3"/>
    <w:rsid w:val="00E10D3D"/>
    <w:rsid w:val="00E11E32"/>
    <w:rsid w:val="00E12B09"/>
    <w:rsid w:val="00E13D69"/>
    <w:rsid w:val="00E13D74"/>
    <w:rsid w:val="00E14273"/>
    <w:rsid w:val="00E14481"/>
    <w:rsid w:val="00E173DF"/>
    <w:rsid w:val="00E17A6D"/>
    <w:rsid w:val="00E202C5"/>
    <w:rsid w:val="00E206E9"/>
    <w:rsid w:val="00E2139A"/>
    <w:rsid w:val="00E2187E"/>
    <w:rsid w:val="00E21B0C"/>
    <w:rsid w:val="00E22939"/>
    <w:rsid w:val="00E23A90"/>
    <w:rsid w:val="00E242E2"/>
    <w:rsid w:val="00E25AB2"/>
    <w:rsid w:val="00E25BF3"/>
    <w:rsid w:val="00E26ACF"/>
    <w:rsid w:val="00E27FBB"/>
    <w:rsid w:val="00E3105E"/>
    <w:rsid w:val="00E31C10"/>
    <w:rsid w:val="00E3242B"/>
    <w:rsid w:val="00E32640"/>
    <w:rsid w:val="00E336E7"/>
    <w:rsid w:val="00E36827"/>
    <w:rsid w:val="00E37299"/>
    <w:rsid w:val="00E37A8B"/>
    <w:rsid w:val="00E4179E"/>
    <w:rsid w:val="00E4213B"/>
    <w:rsid w:val="00E424F1"/>
    <w:rsid w:val="00E4387E"/>
    <w:rsid w:val="00E43F23"/>
    <w:rsid w:val="00E4434A"/>
    <w:rsid w:val="00E44F60"/>
    <w:rsid w:val="00E45B1C"/>
    <w:rsid w:val="00E47FD4"/>
    <w:rsid w:val="00E52D00"/>
    <w:rsid w:val="00E52FE1"/>
    <w:rsid w:val="00E53D8E"/>
    <w:rsid w:val="00E548F7"/>
    <w:rsid w:val="00E5515B"/>
    <w:rsid w:val="00E561C9"/>
    <w:rsid w:val="00E618C7"/>
    <w:rsid w:val="00E62372"/>
    <w:rsid w:val="00E63250"/>
    <w:rsid w:val="00E632CF"/>
    <w:rsid w:val="00E64237"/>
    <w:rsid w:val="00E70E7A"/>
    <w:rsid w:val="00E70EED"/>
    <w:rsid w:val="00E71261"/>
    <w:rsid w:val="00E7162E"/>
    <w:rsid w:val="00E7168D"/>
    <w:rsid w:val="00E72477"/>
    <w:rsid w:val="00E73B3A"/>
    <w:rsid w:val="00E746D3"/>
    <w:rsid w:val="00E74EC7"/>
    <w:rsid w:val="00E758AF"/>
    <w:rsid w:val="00E8047B"/>
    <w:rsid w:val="00E810E8"/>
    <w:rsid w:val="00E829A5"/>
    <w:rsid w:val="00E83E95"/>
    <w:rsid w:val="00E840BA"/>
    <w:rsid w:val="00E84DE3"/>
    <w:rsid w:val="00E85757"/>
    <w:rsid w:val="00E8587B"/>
    <w:rsid w:val="00E86817"/>
    <w:rsid w:val="00E8706A"/>
    <w:rsid w:val="00E8789E"/>
    <w:rsid w:val="00E87B6F"/>
    <w:rsid w:val="00E90243"/>
    <w:rsid w:val="00E90BEF"/>
    <w:rsid w:val="00E90D59"/>
    <w:rsid w:val="00E9273C"/>
    <w:rsid w:val="00E939B7"/>
    <w:rsid w:val="00E95E06"/>
    <w:rsid w:val="00E95E5A"/>
    <w:rsid w:val="00E965AE"/>
    <w:rsid w:val="00E96DA2"/>
    <w:rsid w:val="00EA06D4"/>
    <w:rsid w:val="00EA1193"/>
    <w:rsid w:val="00EA158B"/>
    <w:rsid w:val="00EA1BD4"/>
    <w:rsid w:val="00EA2E2A"/>
    <w:rsid w:val="00EA4547"/>
    <w:rsid w:val="00EA50F1"/>
    <w:rsid w:val="00EA5930"/>
    <w:rsid w:val="00EA5EB2"/>
    <w:rsid w:val="00EB0871"/>
    <w:rsid w:val="00EB0C8B"/>
    <w:rsid w:val="00EB13EF"/>
    <w:rsid w:val="00EB2A37"/>
    <w:rsid w:val="00EB2B81"/>
    <w:rsid w:val="00EB40E8"/>
    <w:rsid w:val="00EB482B"/>
    <w:rsid w:val="00EB4C73"/>
    <w:rsid w:val="00EB4E20"/>
    <w:rsid w:val="00EB5293"/>
    <w:rsid w:val="00EB559B"/>
    <w:rsid w:val="00EB5D3A"/>
    <w:rsid w:val="00EB6A7F"/>
    <w:rsid w:val="00EB706C"/>
    <w:rsid w:val="00EC08A5"/>
    <w:rsid w:val="00EC0F4A"/>
    <w:rsid w:val="00EC11E9"/>
    <w:rsid w:val="00EC21B9"/>
    <w:rsid w:val="00EC3810"/>
    <w:rsid w:val="00EC4944"/>
    <w:rsid w:val="00EC58F5"/>
    <w:rsid w:val="00EC5977"/>
    <w:rsid w:val="00EC5E3B"/>
    <w:rsid w:val="00EC5FB5"/>
    <w:rsid w:val="00EC72CA"/>
    <w:rsid w:val="00ED0BEB"/>
    <w:rsid w:val="00ED14A5"/>
    <w:rsid w:val="00ED14D2"/>
    <w:rsid w:val="00ED3CCA"/>
    <w:rsid w:val="00ED4B7E"/>
    <w:rsid w:val="00ED4FA3"/>
    <w:rsid w:val="00ED508B"/>
    <w:rsid w:val="00ED56CC"/>
    <w:rsid w:val="00ED652D"/>
    <w:rsid w:val="00ED6895"/>
    <w:rsid w:val="00ED69AC"/>
    <w:rsid w:val="00ED7385"/>
    <w:rsid w:val="00EE0EF0"/>
    <w:rsid w:val="00EE1793"/>
    <w:rsid w:val="00EE1E40"/>
    <w:rsid w:val="00EE2338"/>
    <w:rsid w:val="00EE39D0"/>
    <w:rsid w:val="00EE40D7"/>
    <w:rsid w:val="00EE64F9"/>
    <w:rsid w:val="00EE7058"/>
    <w:rsid w:val="00EF1FBC"/>
    <w:rsid w:val="00EF20DB"/>
    <w:rsid w:val="00EF2DA9"/>
    <w:rsid w:val="00EF3719"/>
    <w:rsid w:val="00EF4E16"/>
    <w:rsid w:val="00EF5E7F"/>
    <w:rsid w:val="00EF5FC2"/>
    <w:rsid w:val="00EF6338"/>
    <w:rsid w:val="00F001E3"/>
    <w:rsid w:val="00F003E5"/>
    <w:rsid w:val="00F00719"/>
    <w:rsid w:val="00F00871"/>
    <w:rsid w:val="00F00996"/>
    <w:rsid w:val="00F017AD"/>
    <w:rsid w:val="00F0210D"/>
    <w:rsid w:val="00F05930"/>
    <w:rsid w:val="00F064F9"/>
    <w:rsid w:val="00F067A1"/>
    <w:rsid w:val="00F06ABB"/>
    <w:rsid w:val="00F07357"/>
    <w:rsid w:val="00F113BF"/>
    <w:rsid w:val="00F115E0"/>
    <w:rsid w:val="00F12C43"/>
    <w:rsid w:val="00F1368B"/>
    <w:rsid w:val="00F13A1B"/>
    <w:rsid w:val="00F16DBB"/>
    <w:rsid w:val="00F1781F"/>
    <w:rsid w:val="00F17FC2"/>
    <w:rsid w:val="00F21622"/>
    <w:rsid w:val="00F216CD"/>
    <w:rsid w:val="00F2177E"/>
    <w:rsid w:val="00F2203A"/>
    <w:rsid w:val="00F2225A"/>
    <w:rsid w:val="00F234A5"/>
    <w:rsid w:val="00F2398E"/>
    <w:rsid w:val="00F250D9"/>
    <w:rsid w:val="00F257A2"/>
    <w:rsid w:val="00F25FA6"/>
    <w:rsid w:val="00F276CC"/>
    <w:rsid w:val="00F30242"/>
    <w:rsid w:val="00F30509"/>
    <w:rsid w:val="00F30837"/>
    <w:rsid w:val="00F309A9"/>
    <w:rsid w:val="00F31426"/>
    <w:rsid w:val="00F315C9"/>
    <w:rsid w:val="00F31CE8"/>
    <w:rsid w:val="00F341B8"/>
    <w:rsid w:val="00F343CA"/>
    <w:rsid w:val="00F35351"/>
    <w:rsid w:val="00F356B2"/>
    <w:rsid w:val="00F363A5"/>
    <w:rsid w:val="00F367EE"/>
    <w:rsid w:val="00F37A10"/>
    <w:rsid w:val="00F4046B"/>
    <w:rsid w:val="00F40DFB"/>
    <w:rsid w:val="00F41DD4"/>
    <w:rsid w:val="00F434AA"/>
    <w:rsid w:val="00F453C5"/>
    <w:rsid w:val="00F45825"/>
    <w:rsid w:val="00F45A08"/>
    <w:rsid w:val="00F46F86"/>
    <w:rsid w:val="00F476F8"/>
    <w:rsid w:val="00F477F4"/>
    <w:rsid w:val="00F47B64"/>
    <w:rsid w:val="00F5031D"/>
    <w:rsid w:val="00F52317"/>
    <w:rsid w:val="00F52E4F"/>
    <w:rsid w:val="00F53311"/>
    <w:rsid w:val="00F538F3"/>
    <w:rsid w:val="00F544A8"/>
    <w:rsid w:val="00F552F4"/>
    <w:rsid w:val="00F5678A"/>
    <w:rsid w:val="00F57CE6"/>
    <w:rsid w:val="00F60C8F"/>
    <w:rsid w:val="00F63959"/>
    <w:rsid w:val="00F63BBB"/>
    <w:rsid w:val="00F65C8D"/>
    <w:rsid w:val="00F66E69"/>
    <w:rsid w:val="00F67E10"/>
    <w:rsid w:val="00F702B7"/>
    <w:rsid w:val="00F70D46"/>
    <w:rsid w:val="00F71BCC"/>
    <w:rsid w:val="00F72AD2"/>
    <w:rsid w:val="00F72CD6"/>
    <w:rsid w:val="00F73000"/>
    <w:rsid w:val="00F733BC"/>
    <w:rsid w:val="00F74991"/>
    <w:rsid w:val="00F7566D"/>
    <w:rsid w:val="00F757A0"/>
    <w:rsid w:val="00F757F4"/>
    <w:rsid w:val="00F75AAC"/>
    <w:rsid w:val="00F75AB9"/>
    <w:rsid w:val="00F75E1C"/>
    <w:rsid w:val="00F8028B"/>
    <w:rsid w:val="00F815DF"/>
    <w:rsid w:val="00F81C73"/>
    <w:rsid w:val="00F84000"/>
    <w:rsid w:val="00F862AF"/>
    <w:rsid w:val="00F87C48"/>
    <w:rsid w:val="00F87EA3"/>
    <w:rsid w:val="00F90683"/>
    <w:rsid w:val="00F91385"/>
    <w:rsid w:val="00F91905"/>
    <w:rsid w:val="00F928D4"/>
    <w:rsid w:val="00F92B59"/>
    <w:rsid w:val="00F92D4F"/>
    <w:rsid w:val="00F931F6"/>
    <w:rsid w:val="00F96400"/>
    <w:rsid w:val="00FA1503"/>
    <w:rsid w:val="00FA3B5D"/>
    <w:rsid w:val="00FA4690"/>
    <w:rsid w:val="00FA5F0C"/>
    <w:rsid w:val="00FA6B16"/>
    <w:rsid w:val="00FA72E8"/>
    <w:rsid w:val="00FA7D57"/>
    <w:rsid w:val="00FB08D5"/>
    <w:rsid w:val="00FB0F3B"/>
    <w:rsid w:val="00FB14E5"/>
    <w:rsid w:val="00FB2FF7"/>
    <w:rsid w:val="00FB395F"/>
    <w:rsid w:val="00FB39E2"/>
    <w:rsid w:val="00FB41B5"/>
    <w:rsid w:val="00FB492B"/>
    <w:rsid w:val="00FB5A07"/>
    <w:rsid w:val="00FB5E31"/>
    <w:rsid w:val="00FB6B3A"/>
    <w:rsid w:val="00FB7355"/>
    <w:rsid w:val="00FB7572"/>
    <w:rsid w:val="00FB7973"/>
    <w:rsid w:val="00FC17E4"/>
    <w:rsid w:val="00FC1F7E"/>
    <w:rsid w:val="00FC3638"/>
    <w:rsid w:val="00FC3854"/>
    <w:rsid w:val="00FC4EE4"/>
    <w:rsid w:val="00FC50C0"/>
    <w:rsid w:val="00FC53B2"/>
    <w:rsid w:val="00FC59E3"/>
    <w:rsid w:val="00FC6037"/>
    <w:rsid w:val="00FC692E"/>
    <w:rsid w:val="00FD0490"/>
    <w:rsid w:val="00FD1B8A"/>
    <w:rsid w:val="00FD2EB6"/>
    <w:rsid w:val="00FD3A33"/>
    <w:rsid w:val="00FD3F3E"/>
    <w:rsid w:val="00FD43FB"/>
    <w:rsid w:val="00FD5362"/>
    <w:rsid w:val="00FD7A9B"/>
    <w:rsid w:val="00FD7CA5"/>
    <w:rsid w:val="00FE06EF"/>
    <w:rsid w:val="00FE07D6"/>
    <w:rsid w:val="00FE2029"/>
    <w:rsid w:val="00FE4804"/>
    <w:rsid w:val="00FE65AC"/>
    <w:rsid w:val="00FE69B2"/>
    <w:rsid w:val="00FE7029"/>
    <w:rsid w:val="00FE7241"/>
    <w:rsid w:val="00FF1856"/>
    <w:rsid w:val="00FF21E5"/>
    <w:rsid w:val="00FF3318"/>
    <w:rsid w:val="00FF3479"/>
    <w:rsid w:val="00FF3547"/>
    <w:rsid w:val="00FF35A8"/>
    <w:rsid w:val="00FF5E52"/>
    <w:rsid w:val="00FF6A6A"/>
    <w:rsid w:val="00FF6BD3"/>
    <w:rsid w:val="00FF6F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3AA097B0"/>
  <w15:chartTrackingRefBased/>
  <w15:docId w15:val="{176C46E0-A016-7A44-9F3B-4D4D6B84C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18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926624"/>
  </w:style>
  <w:style w:type="table" w:styleId="Tablaconcuadrcula">
    <w:name w:val="Table Grid"/>
    <w:basedOn w:val="Tablanormal"/>
    <w:uiPriority w:val="39"/>
    <w:rsid w:val="00587150"/>
    <w:rPr>
      <w:rFonts w:asciiTheme="minorHAnsi" w:hAnsiTheme="minorHAnsi" w:cstheme="minorBidi"/>
      <w:sz w:val="24"/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3</Pages>
  <Words>464</Words>
  <Characters>2557</Characters>
  <Application>Microsoft Office Word</Application>
  <DocSecurity>0</DocSecurity>
  <Lines>21</Lines>
  <Paragraphs>6</Paragraphs>
  <ScaleCrop>false</ScaleCrop>
  <Company/>
  <LinksUpToDate>false</LinksUpToDate>
  <CharactersWithSpaces>3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o García</dc:creator>
  <cp:keywords/>
  <dc:description/>
  <cp:lastModifiedBy>Francisco García</cp:lastModifiedBy>
  <cp:revision>2</cp:revision>
  <dcterms:created xsi:type="dcterms:W3CDTF">2022-01-06T10:23:00Z</dcterms:created>
  <dcterms:modified xsi:type="dcterms:W3CDTF">2022-01-06T10:28:00Z</dcterms:modified>
</cp:coreProperties>
</file>